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1F4F2" w14:textId="49E5DB66" w:rsidR="005E0DA2" w:rsidRPr="004D3ED4" w:rsidRDefault="007A39A9" w:rsidP="008F63AD">
      <w:pPr>
        <w:spacing w:after="120"/>
        <w:rPr>
          <w:rFonts w:ascii="Times New Roman" w:hAnsi="Times New Roman" w:cs="Times New Roman"/>
          <w:sz w:val="20"/>
          <w:szCs w:val="28"/>
          <w:lang w:val="en-US"/>
        </w:rPr>
      </w:pPr>
      <w:r w:rsidRPr="004D3ED4">
        <w:rPr>
          <w:rFonts w:ascii="Times New Roman" w:hAnsi="Times New Roman" w:cs="Times New Roman"/>
          <w:b/>
          <w:bCs/>
          <w:sz w:val="20"/>
          <w:szCs w:val="28"/>
        </w:rPr>
        <w:t xml:space="preserve">Table </w:t>
      </w:r>
      <w:r w:rsidR="00435EE4" w:rsidRPr="004D3ED4">
        <w:rPr>
          <w:rFonts w:ascii="Times New Roman" w:hAnsi="Times New Roman" w:cs="Times New Roman"/>
          <w:b/>
          <w:bCs/>
          <w:sz w:val="20"/>
          <w:szCs w:val="28"/>
        </w:rPr>
        <w:t>S2</w:t>
      </w:r>
      <w:r w:rsidR="008F63AD" w:rsidRPr="004D3ED4">
        <w:rPr>
          <w:rFonts w:ascii="Times New Roman" w:hAnsi="Times New Roman" w:cs="Times New Roman"/>
          <w:sz w:val="20"/>
          <w:szCs w:val="28"/>
        </w:rPr>
        <w:t>.</w:t>
      </w:r>
      <w:r w:rsidR="008E0DC4" w:rsidRPr="004D3ED4">
        <w:rPr>
          <w:rFonts w:ascii="Times New Roman" w:hAnsi="Times New Roman" w:cs="Times New Roman"/>
          <w:sz w:val="20"/>
          <w:szCs w:val="28"/>
          <w:lang w:val="en-US"/>
        </w:rPr>
        <w:t xml:space="preserve"> </w:t>
      </w:r>
      <w:r w:rsidR="00126C60" w:rsidRPr="004D3ED4">
        <w:rPr>
          <w:rFonts w:ascii="Times New Roman" w:hAnsi="Times New Roman" w:cs="Times New Roman"/>
          <w:sz w:val="20"/>
          <w:szCs w:val="28"/>
          <w:lang w:val="en-US"/>
        </w:rPr>
        <w:t>Origen</w:t>
      </w:r>
      <w:r w:rsidR="00AC2626" w:rsidRPr="004D3ED4">
        <w:rPr>
          <w:rFonts w:ascii="Times New Roman" w:hAnsi="Times New Roman" w:cs="Times New Roman"/>
          <w:sz w:val="20"/>
          <w:szCs w:val="28"/>
          <w:lang w:val="en-US"/>
        </w:rPr>
        <w:t xml:space="preserve"> of </w:t>
      </w:r>
      <w:r w:rsidR="00393318" w:rsidRPr="004D3ED4">
        <w:rPr>
          <w:rFonts w:ascii="Times New Roman" w:hAnsi="Times New Roman" w:cs="Times New Roman"/>
          <w:sz w:val="20"/>
          <w:szCs w:val="28"/>
          <w:lang w:val="en-US"/>
        </w:rPr>
        <w:t xml:space="preserve">the </w:t>
      </w:r>
      <w:r w:rsidR="008E0DC4" w:rsidRPr="004D3ED4">
        <w:rPr>
          <w:rFonts w:ascii="Times New Roman" w:hAnsi="Times New Roman" w:cs="Times New Roman"/>
          <w:sz w:val="20"/>
          <w:szCs w:val="28"/>
          <w:lang w:val="en-US"/>
        </w:rPr>
        <w:t xml:space="preserve">Cuban </w:t>
      </w:r>
      <w:r w:rsidR="008E0DC4" w:rsidRPr="004D3ED4">
        <w:rPr>
          <w:rFonts w:ascii="Times New Roman" w:hAnsi="Times New Roman" w:cs="Times New Roman"/>
          <w:i/>
          <w:iCs/>
          <w:sz w:val="20"/>
          <w:szCs w:val="28"/>
          <w:lang w:val="en-US"/>
        </w:rPr>
        <w:t>Fusarium</w:t>
      </w:r>
      <w:r w:rsidR="008E0DC4" w:rsidRPr="004D3ED4">
        <w:rPr>
          <w:rFonts w:ascii="Times New Roman" w:hAnsi="Times New Roman" w:cs="Times New Roman"/>
          <w:sz w:val="20"/>
          <w:szCs w:val="28"/>
          <w:lang w:val="en-US"/>
        </w:rPr>
        <w:t xml:space="preserve"> isolates</w:t>
      </w:r>
      <w:r w:rsidR="00393318" w:rsidRPr="004D3ED4">
        <w:rPr>
          <w:rFonts w:ascii="Times New Roman" w:hAnsi="Times New Roman" w:cs="Times New Roman"/>
          <w:sz w:val="20"/>
          <w:szCs w:val="28"/>
          <w:lang w:val="en-US"/>
        </w:rPr>
        <w:t>,</w:t>
      </w:r>
      <w:r w:rsidR="008E0DC4" w:rsidRPr="004D3ED4">
        <w:rPr>
          <w:rFonts w:ascii="Times New Roman" w:hAnsi="Times New Roman" w:cs="Times New Roman"/>
          <w:sz w:val="20"/>
          <w:szCs w:val="28"/>
          <w:lang w:val="en-US"/>
        </w:rPr>
        <w:t xml:space="preserve"> </w:t>
      </w:r>
      <w:r w:rsidR="000B6C23" w:rsidRPr="004D3ED4">
        <w:rPr>
          <w:rFonts w:ascii="Times New Roman" w:hAnsi="Times New Roman" w:cs="Times New Roman"/>
          <w:sz w:val="20"/>
          <w:szCs w:val="28"/>
          <w:lang w:val="en-US"/>
        </w:rPr>
        <w:t>that cause Fusarium wilt of banana</w:t>
      </w:r>
      <w:r w:rsidR="00393318" w:rsidRPr="004D3ED4">
        <w:rPr>
          <w:rFonts w:ascii="Times New Roman" w:hAnsi="Times New Roman" w:cs="Times New Roman"/>
          <w:sz w:val="20"/>
          <w:szCs w:val="28"/>
          <w:lang w:val="en-US"/>
        </w:rPr>
        <w:t xml:space="preserve">, </w:t>
      </w:r>
      <w:r w:rsidR="00126C60" w:rsidRPr="004D3ED4">
        <w:rPr>
          <w:rFonts w:ascii="Times New Roman" w:hAnsi="Times New Roman" w:cs="Times New Roman"/>
          <w:sz w:val="20"/>
          <w:szCs w:val="28"/>
          <w:lang w:val="en-US"/>
        </w:rPr>
        <w:t>characterized in this study</w:t>
      </w:r>
      <w:r w:rsidR="008E0DC4" w:rsidRPr="004D3ED4">
        <w:rPr>
          <w:rFonts w:ascii="Times New Roman" w:hAnsi="Times New Roman" w:cs="Times New Roman"/>
          <w:sz w:val="20"/>
          <w:szCs w:val="28"/>
          <w:lang w:val="en-US"/>
        </w:rPr>
        <w:t>.</w:t>
      </w:r>
    </w:p>
    <w:tbl>
      <w:tblPr>
        <w:tblW w:w="14077" w:type="dxa"/>
        <w:jc w:val="center"/>
        <w:tblLook w:val="04A0" w:firstRow="1" w:lastRow="0" w:firstColumn="1" w:lastColumn="0" w:noHBand="0" w:noVBand="1"/>
      </w:tblPr>
      <w:tblGrid>
        <w:gridCol w:w="983"/>
        <w:gridCol w:w="1087"/>
        <w:gridCol w:w="222"/>
        <w:gridCol w:w="1771"/>
        <w:gridCol w:w="1866"/>
        <w:gridCol w:w="1939"/>
        <w:gridCol w:w="797"/>
        <w:gridCol w:w="269"/>
        <w:gridCol w:w="1776"/>
        <w:gridCol w:w="1260"/>
        <w:gridCol w:w="979"/>
        <w:gridCol w:w="1128"/>
      </w:tblGrid>
      <w:tr w:rsidR="00951DC1" w:rsidRPr="004D3ED4" w14:paraId="43C169C3" w14:textId="77777777" w:rsidTr="00951DC1">
        <w:trPr>
          <w:trHeight w:val="435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082759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DA2500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CA362A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8C8F78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ographical origi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68E0DC" w14:textId="77777777" w:rsidR="00951DC1" w:rsidRPr="004D3ED4" w:rsidRDefault="00951DC1" w:rsidP="00A62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8731EA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5929740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rvey</w:t>
            </w:r>
          </w:p>
        </w:tc>
      </w:tr>
      <w:tr w:rsidR="00951DC1" w:rsidRPr="004D3ED4" w14:paraId="1894F800" w14:textId="77777777" w:rsidTr="00BE7531">
        <w:trPr>
          <w:trHeight w:val="36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2CD0" w14:textId="77777777" w:rsidR="00951DC1" w:rsidRPr="004D3ED4" w:rsidRDefault="00951DC1" w:rsidP="00A6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12A3" w14:textId="77777777" w:rsidR="00951DC1" w:rsidRPr="004D3ED4" w:rsidRDefault="00951DC1" w:rsidP="00A6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66C06C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DF0B478" w14:textId="77777777" w:rsidR="00951DC1" w:rsidRPr="004D3ED4" w:rsidRDefault="00951DC1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483325" w14:textId="77777777" w:rsidR="00951DC1" w:rsidRPr="004D3ED4" w:rsidRDefault="00951DC1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DEB3DD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A6D935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SL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E7C1BC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003052" w14:textId="77777777" w:rsidR="00951DC1" w:rsidRPr="004D3ED4" w:rsidRDefault="00951DC1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F4AB0A0" w14:textId="77777777" w:rsidR="00951DC1" w:rsidRPr="004D3ED4" w:rsidRDefault="00951DC1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66C742" w14:textId="77777777" w:rsidR="00951DC1" w:rsidRPr="004D3ED4" w:rsidRDefault="00951DC1" w:rsidP="00A62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4F726B7" w14:textId="77777777" w:rsidR="00951DC1" w:rsidRPr="004D3ED4" w:rsidRDefault="00951DC1" w:rsidP="00A62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26C60" w:rsidRPr="004D3ED4" w14:paraId="6DD4BB50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D059" w14:textId="0D0E1A5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B097" w14:textId="5F610FB3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J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448F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E22A" w14:textId="194D4EFA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la de la Juventu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3249" w14:textId="131A5B2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Isla de la Juventu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00DF" w14:textId="188D660C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761454, -82.7364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497F" w14:textId="5C281634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8D9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343" w14:textId="64803A83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081" w14:textId="22F8F7A2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36C" w14:textId="0481464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68EB" w14:textId="17D2FCFE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1E1480AB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D1E5" w14:textId="0165D441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EBF8" w14:textId="3A54FAF1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-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89F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1B98" w14:textId="4F52B914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7C45" w14:textId="2BC7910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Palma Soria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4C0A" w14:textId="5DFC8DFB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26192, -75.9896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7D5" w14:textId="6BCCCF39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34F2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F516" w14:textId="6904802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50A3" w14:textId="09056CE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82F6" w14:textId="2220D72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A0B" w14:textId="29F8A0B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0D7C88AF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DF97" w14:textId="4E1C3E0A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518F" w14:textId="01E2669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Esm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D382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61B" w14:textId="790DFA1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1884" w14:textId="5AB494DE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merald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093" w14:textId="4BF59DD4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6B1B" w14:textId="2C327AF1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AB05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235" w14:textId="0AB7CDE3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0A9A" w14:textId="789ACF2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D7F" w14:textId="034CEF85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C06" w14:textId="046CEE6A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41B4D4E2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7A1" w14:textId="28C4A1A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8552" w14:textId="7B4CC26E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821D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EE2" w14:textId="0EB7EF1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0C0" w14:textId="1ECB16F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6EFC" w14:textId="6AE294A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8F7E" w14:textId="3D717C71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55C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A4B" w14:textId="481992D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29FD" w14:textId="6DE691E4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B856" w14:textId="28D6543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486" w14:textId="028D208E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2B1AA824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B186" w14:textId="1348644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5033" w14:textId="69473C53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407867"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G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8B4C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A31F" w14:textId="42AB4AE8" w:rsidR="00126C60" w:rsidRPr="004D3ED4" w:rsidRDefault="00407867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va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529" w14:textId="15E135AD" w:rsidR="00126C60" w:rsidRPr="004D3ED4" w:rsidRDefault="00407867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Play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B20" w14:textId="6DC9F4E9" w:rsidR="00126C60" w:rsidRPr="004D3ED4" w:rsidRDefault="00407867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DD50" w14:textId="6F064399" w:rsidR="00126C60" w:rsidRPr="004D3ED4" w:rsidRDefault="00407867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12DD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8917" w14:textId="6484AF71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2B45" w14:textId="5594EE8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FD5" w14:textId="1C22547A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E916" w14:textId="2A0E0221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7483919C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3AEE" w14:textId="6A3721A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8BBD" w14:textId="2736DDA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BE1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5C0" w14:textId="373F149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3D84" w14:textId="1A297C1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D7D5" w14:textId="5D0F120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C8FE" w14:textId="729E85DC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E1B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B6BC" w14:textId="112CFB1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s Mich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3DD7" w14:textId="4C3F4B84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s Miche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82E" w14:textId="5DEC4BA3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6397" w14:textId="1BBF0C6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26C60" w:rsidRPr="004D3ED4" w14:paraId="42A24F77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1451" w14:textId="4240E8A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100" w14:textId="262EC68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444B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C2C" w14:textId="1B71710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667" w14:textId="09970E6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EE7" w14:textId="239995E1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0AAF" w14:textId="0E19CF83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B3A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1DFD" w14:textId="0E7E88B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5EA8" w14:textId="09B8F97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4AA" w14:textId="12D9F3E2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2B4F" w14:textId="1199C45B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26C60" w:rsidRPr="004D3ED4" w14:paraId="4EC1F36B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52EF" w14:textId="780DAC5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856" w14:textId="712D4F0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Esm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917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CFD" w14:textId="4B7534B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D02" w14:textId="7D89B98A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Esmerald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C62" w14:textId="38D90EE8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851445, -78.1167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074" w14:textId="6193AF6C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EB7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4D86" w14:textId="7C91BA1E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EC9F" w14:textId="3613CC6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933" w14:textId="6530D02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1E2A" w14:textId="0A5A206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76DDB1B1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8A0" w14:textId="5CEDE773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30E" w14:textId="6179A891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ua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FB04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A002" w14:textId="4BEA31F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3CE6" w14:textId="76E708FF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Guaimar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2B07" w14:textId="7941850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049077, -77.3537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A5D4" w14:textId="0072D69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7A47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BB7A" w14:textId="01E8348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E4F" w14:textId="2F9F81C3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E87B" w14:textId="1D4CDB1E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338" w14:textId="25AD04EE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46F27556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826" w14:textId="7BB2186D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0597" w14:textId="51CA858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V 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5F40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B95" w14:textId="73B84EB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5B19" w14:textId="137DBB2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Vertientes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AFF" w14:textId="2E3AE210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270623, -78.1550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4C53" w14:textId="1198C17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760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F4F0" w14:textId="0FB7322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DF0" w14:textId="141F4551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D8AE" w14:textId="035FF01A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28B" w14:textId="70E35C0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6B07DF84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216" w14:textId="53A440F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FAC5" w14:textId="2FB248C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B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D2B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8026" w14:textId="6DC002E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105D" w14:textId="727E8EF2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Esmerald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277" w14:textId="1333F7C9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843757, -78.1235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919D" w14:textId="0FDC88FC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A8C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7D6A" w14:textId="3599067E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19F5" w14:textId="3207147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ACAA" w14:textId="75A64FFA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560" w14:textId="11BD87E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2BA227CC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BB46" w14:textId="0DBC51B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363D" w14:textId="2A7AE20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726A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2573" w14:textId="3886465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778E" w14:textId="22060C1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6712" w14:textId="4F7802F5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397476, -77.9299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C0E7" w14:textId="57305063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53EF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E99" w14:textId="5FEB36BD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F4F4" w14:textId="5A0AF56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1885" w14:textId="5D249642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8507" w14:textId="603C9AD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76B375EF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72D" w14:textId="1151A1B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598F" w14:textId="60BF177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-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B656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F6F4" w14:textId="4D88597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645" w14:textId="7E18834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Palma Soria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D0A3" w14:textId="67FDAE41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30811, -76.0116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C033" w14:textId="10BF318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D35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436" w14:textId="378FF9A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IA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109" w14:textId="44C67EA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IA hybri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0297" w14:textId="26CD5AB3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16CC" w14:textId="106F0EA2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4DD13DFC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C41" w14:textId="49E1A70F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5253" w14:textId="62B825E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CUM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588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01E8" w14:textId="35D0946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067" w14:textId="4E22125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Mais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986E" w14:textId="3CEA95E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191915, -74.2510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74EC" w14:textId="589290E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6E14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E822" w14:textId="5D04330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254A" w14:textId="45D38AB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F8F" w14:textId="4329D853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02DA" w14:textId="7BBC0841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564319EE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CFC0" w14:textId="416EE70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E579" w14:textId="26DC8DA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BaC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1C04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CC0" w14:textId="1EEDFE5A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AD8A" w14:textId="59B11E4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Mais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4E29" w14:textId="78792B5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14089, -74.4104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297" w14:textId="73544DD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B2E5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E570" w14:textId="1BCF0474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E941" w14:textId="130A6B72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E4A" w14:textId="5A845FF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2108" w14:textId="4278CED0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651FABB9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A1F" w14:textId="178DFBA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8F39" w14:textId="32C27CA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M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5021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456" w14:textId="0660029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29F" w14:textId="0A2DAFB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Mais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4D43" w14:textId="2E3DD11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44781, -74.1530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D276" w14:textId="32F46E5E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1E0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5A1" w14:textId="7A8AC41E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B081" w14:textId="6C475CB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157C" w14:textId="4751854C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20F9" w14:textId="7346D94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62127BD1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C0D" w14:textId="5020E994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BB27" w14:textId="379B2BE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PP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BC5B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CC31" w14:textId="6A9679EF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 Tuna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B89" w14:textId="468F4BA4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Puerto Padr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4ACC" w14:textId="2C4B70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183148, -76.6219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0C2" w14:textId="0BC1023A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B47C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FA3A" w14:textId="563C6D1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3C3F" w14:textId="0E6F5CD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0B3" w14:textId="6B6906A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2C7D" w14:textId="1F5D41B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226529CD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AE8" w14:textId="09AD54E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8B64" w14:textId="3588904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BaP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77EF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85D" w14:textId="3CAD100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F7C6" w14:textId="58F1F44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456A" w14:textId="7745FCB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91000, -74.4643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F39" w14:textId="7AE0FCC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7DC6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405" w14:textId="69B7CC0E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9B69" w14:textId="141B4AB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B96" w14:textId="1DAB4439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F510" w14:textId="1452283A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476136DB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5FC9" w14:textId="16719E6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7258" w14:textId="5BE25C6F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u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6905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07F" w14:textId="3FE7F61D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Artemis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D26" w14:textId="7619FDD2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Guira de Melen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972" w14:textId="3DD85818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FE90" w14:textId="5C631C59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D1E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7138" w14:textId="25269CA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4976" w14:textId="25ED1C6E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FEBA" w14:textId="03BC3B8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44A" w14:textId="41DC0A7C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2F0D195F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5695" w14:textId="3DFCD2AF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88F7" w14:textId="4244845E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u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48DD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E06" w14:textId="0A0BF13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Artemis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29D8" w14:textId="301E177D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Guira de Melen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301E" w14:textId="49C4E16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BC74" w14:textId="7119CB4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618B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DC32" w14:textId="704C928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E0A" w14:textId="11C315AC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437C" w14:textId="54EA5D3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BB52" w14:textId="2A41BA93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10A98F8E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086" w14:textId="1982F7D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4472" w14:textId="1F19694A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92FF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0259" w14:textId="7F2ACE7A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F5A4" w14:textId="40A8D7F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oyer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37DF" w14:textId="10AB283E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08254, -82.4192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EB1" w14:textId="00FBDBE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1D7C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E814" w14:textId="3E83EF7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C6E" w14:textId="69C46381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E2D" w14:textId="22E6B134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5041" w14:textId="42DAE92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1F373F53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811" w14:textId="23F700CA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B7D4" w14:textId="742C8EB6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G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030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1C4" w14:textId="7CF0B593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C1C" w14:textId="00285AD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quízar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9B32" w14:textId="4EBDABB0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816530, -82.6229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BBA" w14:textId="3D3DD71C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21B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975" w14:textId="1AB4B94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CE3" w14:textId="57AAC592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B313" w14:textId="028061D2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4E1" w14:textId="232F795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00A16CF3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26D9" w14:textId="3C3D3CD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288E" w14:textId="6336773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qHa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7B45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DBF0" w14:textId="53E9F210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E32" w14:textId="5B1DC071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quízar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CFE" w14:textId="250DFEFF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B65" w14:textId="7E9CE2DA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037B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4B97" w14:textId="1C2DEB0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CBC1" w14:textId="581E11B3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742B" w14:textId="6DCF053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349" w14:textId="0460A678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6A18B8A4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6F2" w14:textId="2973F822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9340" w14:textId="49AB4E01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H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B50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EDB2" w14:textId="5CFE106B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Artemisa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72FF" w14:textId="444E9859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Guira de Melena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765B" w14:textId="677BC7F4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80703, -82.52975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531B" w14:textId="724423AA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08AD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B4D5" w14:textId="4F054FDF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1D02" w14:textId="41C5CA08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9019" w14:textId="6290E88D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5AB" w14:textId="7D6078D0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126C60" w:rsidRPr="004D3ED4" w14:paraId="5447ED57" w14:textId="77777777" w:rsidTr="004D3ED4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5C45" w14:textId="3689EF02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A419" w14:textId="5913DAF4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B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3589" w14:textId="77777777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BC89" w14:textId="11D25B4A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9FAD" w14:textId="29F9BCC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6366" w14:textId="59B2A68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352072, -74.63020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18B2" w14:textId="08E0E21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39EE" w14:textId="77777777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546E" w14:textId="7401D3E4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A1E6" w14:textId="562755E5" w:rsidR="00126C60" w:rsidRPr="004D3ED4" w:rsidRDefault="00126C60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FF9F" w14:textId="1646744C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5565" w14:textId="11F07B06" w:rsidR="00126C60" w:rsidRPr="004D3ED4" w:rsidRDefault="00126C60" w:rsidP="00126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</w:tbl>
    <w:p w14:paraId="11F69D51" w14:textId="77777777" w:rsidR="00126C60" w:rsidRPr="004D3ED4" w:rsidRDefault="00126C60" w:rsidP="00714355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1BD0F2B3" w14:textId="43370446" w:rsidR="00714355" w:rsidRPr="004D3ED4" w:rsidRDefault="008F63AD" w:rsidP="00714355">
      <w:pPr>
        <w:rPr>
          <w:rFonts w:ascii="Times New Roman" w:hAnsi="Times New Roman" w:cs="Times New Roman"/>
          <w:sz w:val="20"/>
          <w:szCs w:val="28"/>
        </w:rPr>
      </w:pPr>
      <w:r w:rsidRPr="004D3ED4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435EE4" w:rsidRPr="004D3ED4">
        <w:rPr>
          <w:rFonts w:ascii="Times New Roman" w:hAnsi="Times New Roman" w:cs="Times New Roman"/>
          <w:b/>
          <w:bCs/>
          <w:sz w:val="20"/>
          <w:szCs w:val="28"/>
        </w:rPr>
        <w:t>2</w:t>
      </w:r>
      <w:r w:rsidR="00714355" w:rsidRPr="004D3ED4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172" w:type="dxa"/>
        <w:jc w:val="center"/>
        <w:tblLook w:val="04A0" w:firstRow="1" w:lastRow="0" w:firstColumn="1" w:lastColumn="0" w:noHBand="0" w:noVBand="1"/>
      </w:tblPr>
      <w:tblGrid>
        <w:gridCol w:w="983"/>
        <w:gridCol w:w="1087"/>
        <w:gridCol w:w="222"/>
        <w:gridCol w:w="1771"/>
        <w:gridCol w:w="1697"/>
        <w:gridCol w:w="2108"/>
        <w:gridCol w:w="797"/>
        <w:gridCol w:w="269"/>
        <w:gridCol w:w="1866"/>
        <w:gridCol w:w="1260"/>
        <w:gridCol w:w="984"/>
        <w:gridCol w:w="1128"/>
      </w:tblGrid>
      <w:tr w:rsidR="00951DC1" w:rsidRPr="004D3ED4" w14:paraId="7C47E1AB" w14:textId="77777777" w:rsidTr="009B5B11">
        <w:trPr>
          <w:trHeight w:val="435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27C54F2" w14:textId="77777777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6D37325" w14:textId="5DC0F5E6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8F54B3B" w14:textId="77777777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53D97E" w14:textId="53353A65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ographical origi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CBA66A" w14:textId="77777777" w:rsidR="00951DC1" w:rsidRPr="004D3ED4" w:rsidRDefault="00951DC1" w:rsidP="007143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BC2314" w14:textId="77777777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B9A5F53" w14:textId="77777777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rvey</w:t>
            </w:r>
          </w:p>
        </w:tc>
      </w:tr>
      <w:tr w:rsidR="00951DC1" w:rsidRPr="004D3ED4" w14:paraId="546AD899" w14:textId="77777777" w:rsidTr="00951DC1">
        <w:trPr>
          <w:trHeight w:val="36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5A40" w14:textId="77777777" w:rsidR="00951DC1" w:rsidRPr="004D3ED4" w:rsidRDefault="00951DC1" w:rsidP="0071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3047" w14:textId="77777777" w:rsidR="00951DC1" w:rsidRPr="004D3ED4" w:rsidRDefault="00951DC1" w:rsidP="0071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760E457" w14:textId="77777777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24C18F" w14:textId="77777777" w:rsidR="00951DC1" w:rsidRPr="004D3ED4" w:rsidRDefault="00951DC1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C2270A0" w14:textId="77777777" w:rsidR="00951DC1" w:rsidRPr="004D3ED4" w:rsidRDefault="00951DC1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04796B2" w14:textId="77777777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56D0C25" w14:textId="5688118A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SL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377CD59" w14:textId="77777777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0D8402" w14:textId="77777777" w:rsidR="00951DC1" w:rsidRPr="004D3ED4" w:rsidRDefault="00951DC1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F8E0ECE" w14:textId="77777777" w:rsidR="00951DC1" w:rsidRPr="004D3ED4" w:rsidRDefault="00951DC1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DAB2A7" w14:textId="77777777" w:rsidR="00951DC1" w:rsidRPr="004D3ED4" w:rsidRDefault="00951DC1" w:rsidP="007143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0484E2" w14:textId="77777777" w:rsidR="00951DC1" w:rsidRPr="004D3ED4" w:rsidRDefault="00951DC1" w:rsidP="007143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5FF" w:rsidRPr="004D3ED4" w14:paraId="02940CF6" w14:textId="77777777" w:rsidTr="00951DC1">
        <w:trPr>
          <w:trHeight w:val="257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44139" w14:textId="0BA71F9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cub00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E0CE" w14:textId="2573F6D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ToaG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B020B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A5D93" w14:textId="6CD264A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Guantanam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4BAB9" w14:textId="5E6C823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Baraco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41D1" w14:textId="03CC0AC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5DD71" w14:textId="45C6B19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D352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E0CBD" w14:textId="7296B46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B7F36" w14:textId="1A93E47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BF836" w14:textId="36B10F5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DEEEF" w14:textId="41A6291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1996-2000</w:t>
            </w:r>
          </w:p>
        </w:tc>
      </w:tr>
      <w:tr w:rsidR="003005FF" w:rsidRPr="004D3ED4" w14:paraId="3840342F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ED72" w14:textId="080C9DE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EB1C" w14:textId="6711FC8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6097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39C3" w14:textId="3810E86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D92D" w14:textId="7BB0CE2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raco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61B8" w14:textId="48E2598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3606683, -74.51448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CFE6" w14:textId="2E909CE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6E5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CE64" w14:textId="7CDF369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7551" w14:textId="1A3ED47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9DF6" w14:textId="7769B25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C8C0" w14:textId="2CEACC8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123AB615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BF07" w14:textId="46B44D1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1BC0" w14:textId="0DFEA8E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750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9D68" w14:textId="7DA354B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6F07" w14:textId="7DF5579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Mayarí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4DFC" w14:textId="482EA37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B2B5" w14:textId="4041AAB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B4C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1246" w14:textId="323F78A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F02E" w14:textId="4803E19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EC27" w14:textId="57F2A95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6D09" w14:textId="1358152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5D495E9F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05DD" w14:textId="35302DC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DF01" w14:textId="1458A5A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o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FC9B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BEF2" w14:textId="27D89FC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0E54" w14:textId="3C76B5D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n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59C6" w14:textId="312BC2F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958913, -75.7203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CFAE" w14:textId="76E2615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1C6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8ABB" w14:textId="65BDB6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0B71" w14:textId="3A15E3C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A9EB" w14:textId="74D0872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7B3B" w14:textId="7EDE145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60C869F6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F1F2" w14:textId="28C070A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B83D" w14:textId="79AF99E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Ho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E88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8FE0" w14:textId="60B012D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7D9D" w14:textId="5DCF15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n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9F9D" w14:textId="6C7F4C5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964810, -75.7345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30FD" w14:textId="6AA06BD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239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3A5B" w14:textId="2754EC0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963D" w14:textId="7FF047E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928D" w14:textId="40031D9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16BF" w14:textId="52931E5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5AC5C51F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F4A3" w14:textId="7100E74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C4C4" w14:textId="4AB61EB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o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6BD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12BD" w14:textId="47C4E65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AB42" w14:textId="67C5504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Sagua</w:t>
            </w:r>
            <w:proofErr w:type="spellEnd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Tánamo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F193" w14:textId="17A48D6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625285, -75.2303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4BC7" w14:textId="1ED08BD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CDB0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9BDA" w14:textId="4190B90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B589" w14:textId="68161A4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4394" w14:textId="32FBEBF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5384" w14:textId="059937F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51DA29FA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0BC1" w14:textId="62046CD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CE9E" w14:textId="5ECFA4A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65A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B05A" w14:textId="5EED92B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1E86" w14:textId="5B2302D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raco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E381" w14:textId="6932174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356750, -74.5164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AA1F" w14:textId="41B3D8B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546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F2C0" w14:textId="2B8D706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9415" w14:textId="6C1DA7F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A57E" w14:textId="48C156F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D7FF" w14:textId="3C32306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5E84E52F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3B94" w14:textId="6C779DC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7BD9" w14:textId="43EBFA1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20EE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0FEB" w14:textId="4EE6EDE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92D2" w14:textId="0C414F5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Santo Domingo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6413" w14:textId="408DC50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86179, -80.2196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E1F3" w14:textId="19CD54A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183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05BE" w14:textId="75351E5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F9E6" w14:textId="11DB19F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EF60" w14:textId="1D7F477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3BC6" w14:textId="36E4441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5F7F3FE2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1624" w14:textId="6E150D3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234B" w14:textId="38A9795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Cien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C14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69C7" w14:textId="58A0971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DED9" w14:textId="23D1CFD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Cienfuego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DF5C" w14:textId="431FF7B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1332, -80.38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8C90" w14:textId="3C6F550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365F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ADFC" w14:textId="161D480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5D5D" w14:textId="7C60282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70D4" w14:textId="0FF044B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701F" w14:textId="0F8817E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27D0EAE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AD26" w14:textId="7309344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61CC" w14:textId="43279F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A486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AB94" w14:textId="62256A8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3332" w14:textId="50742C6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Caibarién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C454" w14:textId="13D8858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4192, -79.42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A913" w14:textId="748817A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2096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D66F" w14:textId="24018DE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4626" w14:textId="6AACF3E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1A3C" w14:textId="08171A0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6881" w14:textId="794F32B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2E14D35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FFAE" w14:textId="6E59C06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8137" w14:textId="0437A13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BaG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EDFF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59BB" w14:textId="6530747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2BC8" w14:textId="0EF045D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raco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711F" w14:textId="32B3BEF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386083, -74.5690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8775" w14:textId="34B2DC1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5B2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1A11" w14:textId="4CB2DCB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DB89" w14:textId="04CB0BD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FD0C" w14:textId="7C91EE0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8CE0" w14:textId="056561D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E47B2BD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D04E" w14:textId="1D67C3D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294F" w14:textId="30D0A1D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rBaG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A7E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E11F" w14:textId="4EDD785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2F84" w14:textId="215D92A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raco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98D9" w14:textId="1DCF87E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3906, -74.54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71A9" w14:textId="3D9D791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160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7FF0" w14:textId="5D3B4ED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C8CB" w14:textId="474C154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ECD6" w14:textId="4CD9EF3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A675" w14:textId="5FBB967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3C7BD78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ED81" w14:textId="3A88C3A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3678" w14:textId="2BC7994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Gu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73CF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9A5A" w14:textId="234FA23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337B" w14:textId="410FE48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Guamá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C5C9" w14:textId="19BE541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91499, -76.2722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6A2B" w14:textId="35AC389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A54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3EDB" w14:textId="2B04C5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4721" w14:textId="7118255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8238" w14:textId="465C926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9841" w14:textId="68687A1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DE359DC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85DB" w14:textId="0B21937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CD31" w14:textId="2221EE8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Gu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B834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7B4E" w14:textId="0AC9804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4611" w14:textId="6F4ACA3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Guamá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AEC6" w14:textId="233D1A3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91499, -76.2722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CF67" w14:textId="7A248A1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646F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AAC7" w14:textId="66D1D4A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4D77" w14:textId="1AD86EF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986A" w14:textId="7C2631E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C73D" w14:textId="605556E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CD59CC9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1993" w14:textId="44F338E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EF47" w14:textId="41DBBC9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Gr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263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31BA" w14:textId="25DF5E5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nm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57F4" w14:textId="0533669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yamo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0BFF" w14:textId="1FF32B5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3491, -76.83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261C" w14:textId="4ED2477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A60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9084" w14:textId="740CE6D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E01C" w14:textId="2E019A6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68EF" w14:textId="0E8E486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A611" w14:textId="037C541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B4A44D1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B738" w14:textId="53B394F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9DE8" w14:textId="2B664C3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nBr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C0D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1593" w14:textId="0E87230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87B5" w14:textId="7157110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La L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2CC2" w14:textId="34359C8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2041, -82.4892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C7A6" w14:textId="07C1BBB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F57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6925" w14:textId="2E49F29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74C7" w14:textId="65ECE9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C2F2" w14:textId="4CC56D2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90C9" w14:textId="4CF9FCE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645AAA4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B894" w14:textId="2D676A6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D783" w14:textId="7368E3E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nBr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9CF3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E087" w14:textId="19FB040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9B78" w14:textId="4DD58F7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La L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3152" w14:textId="14EE117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19867, -82.4877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F1D5" w14:textId="0C21BDE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201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F68A" w14:textId="057F2A6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BA10" w14:textId="7A8B537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DEE9" w14:textId="4E0DDB1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8E74" w14:textId="049AD9B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D864BAD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3FC0" w14:textId="439E616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915B" w14:textId="2E0C4B5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May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F30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0CE4" w14:textId="28B24F8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787E" w14:textId="5BA18D2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tabanó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68AC" w14:textId="5FB0602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801, -82.29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3B5E" w14:textId="0C660D0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576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8EA5" w14:textId="420F140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2390" w14:textId="5780DAE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1A10" w14:textId="055B129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ADFA" w14:textId="11E4B43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3C1A893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0F5A" w14:textId="0DE2BD3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D1ED" w14:textId="4E82680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May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4FF4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4232" w14:textId="7BDEE94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49FC" w14:textId="31A937B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tabanó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2FDF" w14:textId="43CB545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806, -82.29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6A5C" w14:textId="6A6FD79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181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63C7" w14:textId="5FAF707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78BA" w14:textId="687B25B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2A38" w14:textId="5762505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9E74" w14:textId="71B2082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C5364EA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E07A" w14:textId="55EFB07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7054" w14:textId="675269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1A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0F5A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9216" w14:textId="5FACE98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3E25" w14:textId="0787345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D75A" w14:textId="68F08B3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7132, -82.7236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5D3A" w14:textId="6F1A402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697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BE13" w14:textId="5D1C23A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9479" w14:textId="1B91D2C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E14A" w14:textId="445107B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AD1F" w14:textId="73A10FD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463DCE2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3901" w14:textId="04EA166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A698" w14:textId="23696E9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S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D6C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8E07" w14:textId="1EC376A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6512" w14:textId="4BABFDE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 xml:space="preserve">Segundo </w:t>
            </w: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Frente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397B" w14:textId="2038257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424554, -75.5251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0AA2" w14:textId="25030A7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D8B9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EC07" w14:textId="00B48FA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9293" w14:textId="29F8DF0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D68F" w14:textId="4B8FE63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1EE4" w14:textId="6A7F511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482AB77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8B97" w14:textId="31579D3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F041" w14:textId="09369B4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S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C3A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E568" w14:textId="0EF0906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B287" w14:textId="3DE1429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 xml:space="preserve">Segundo </w:t>
            </w: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Frente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C6AD" w14:textId="05C4A66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414686, -75.5274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A852" w14:textId="642F6C9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4AF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1B2E" w14:textId="0A65D42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7174" w14:textId="7F88498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3C63" w14:textId="2A78F7A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AC94" w14:textId="7DC1FCE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7E5E0ED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DE41" w14:textId="161073C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3E5B" w14:textId="103659F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CF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DB43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67A4" w14:textId="1025DC7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D14C" w14:textId="1788114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Cumanayagua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3ED5" w14:textId="5A0CC72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54055, -80.3204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2C47" w14:textId="37404F7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4A6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1EFF" w14:textId="3935B2E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0FF4" w14:textId="5C1DB2A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CC05" w14:textId="7A5C270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C77E" w14:textId="3C5240B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03C33C1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2A7C1" w14:textId="3A8A5C9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A9824" w14:textId="690FD79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CF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B6EA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1B546" w14:textId="1FCE8C8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3EA6B" w14:textId="51F2EF1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Cumanayagua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4AFE3" w14:textId="6FCC08F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64173, -80.303424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C66F7" w14:textId="0180FF5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6E0D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D0435" w14:textId="4CD0802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72638" w14:textId="75D11FF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1F853" w14:textId="72C3930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07B05" w14:textId="53EC672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56DAFA6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A2AC8" w14:textId="2F3E4DD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83948" w14:textId="043DD31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yH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A7E7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23FA6" w14:textId="52D77E2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0816C" w14:textId="300FA0D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oyeros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1D5F7" w14:textId="629A4FE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43357, -82.36686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A3461" w14:textId="54F8AED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84A4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73660" w14:textId="6358E22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DE8E0" w14:textId="63E8966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BB7B5" w14:textId="6CDFF6D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38EE5" w14:textId="670E749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</w:tbl>
    <w:p w14:paraId="3BA58AE1" w14:textId="77777777" w:rsidR="00126C60" w:rsidRPr="004D3ED4" w:rsidRDefault="00126C60" w:rsidP="008F63AD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451F5869" w14:textId="757518B6" w:rsidR="008F63AD" w:rsidRPr="004D3ED4" w:rsidRDefault="008F63AD" w:rsidP="008F63AD">
      <w:pPr>
        <w:rPr>
          <w:rFonts w:ascii="Times New Roman" w:hAnsi="Times New Roman" w:cs="Times New Roman"/>
          <w:sz w:val="20"/>
          <w:szCs w:val="28"/>
        </w:rPr>
      </w:pPr>
      <w:r w:rsidRPr="004D3ED4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435EE4" w:rsidRPr="004D3ED4">
        <w:rPr>
          <w:rFonts w:ascii="Times New Roman" w:hAnsi="Times New Roman" w:cs="Times New Roman"/>
          <w:b/>
          <w:bCs/>
          <w:sz w:val="20"/>
          <w:szCs w:val="28"/>
        </w:rPr>
        <w:t>2</w:t>
      </w:r>
      <w:r w:rsidRPr="004D3ED4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079" w:type="dxa"/>
        <w:jc w:val="center"/>
        <w:tblLook w:val="04A0" w:firstRow="1" w:lastRow="0" w:firstColumn="1" w:lastColumn="0" w:noHBand="0" w:noVBand="1"/>
      </w:tblPr>
      <w:tblGrid>
        <w:gridCol w:w="983"/>
        <w:gridCol w:w="1087"/>
        <w:gridCol w:w="222"/>
        <w:gridCol w:w="1771"/>
        <w:gridCol w:w="1697"/>
        <w:gridCol w:w="2108"/>
        <w:gridCol w:w="797"/>
        <w:gridCol w:w="269"/>
        <w:gridCol w:w="1783"/>
        <w:gridCol w:w="1342"/>
        <w:gridCol w:w="974"/>
        <w:gridCol w:w="1128"/>
      </w:tblGrid>
      <w:tr w:rsidR="008F63AD" w:rsidRPr="004D3ED4" w14:paraId="09B3EBAE" w14:textId="77777777" w:rsidTr="00D41EB5">
        <w:trPr>
          <w:trHeight w:val="435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2435732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751000" w14:textId="7EF1F4A3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F3B873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F7F58F" w14:textId="011F96CA" w:rsidR="008F63AD" w:rsidRPr="004D3ED4" w:rsidRDefault="0073585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ographical origi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944A5C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F59C58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C7B8541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rvey</w:t>
            </w:r>
          </w:p>
        </w:tc>
      </w:tr>
      <w:tr w:rsidR="008F63AD" w:rsidRPr="004D3ED4" w14:paraId="33053C1D" w14:textId="77777777" w:rsidTr="00160DD4">
        <w:trPr>
          <w:trHeight w:val="36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1640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7D3F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B8DE96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3FEE58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A7753F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49AC1C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5C66D2" w14:textId="1F77C060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SL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EE1460D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4950AB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A871D6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F23DDAF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4C3A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5FF" w:rsidRPr="004D3ED4" w14:paraId="716DD04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05B7" w14:textId="65879C6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2DE0" w14:textId="1E88DED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tH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AF8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E758" w14:textId="03D8838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0D63" w14:textId="243B24E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Cotorro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5074" w14:textId="0C031DE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65313, -82.2559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428A" w14:textId="6E9F60B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7E2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65BA" w14:textId="734F1E7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55F4" w14:textId="3D513D3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531F" w14:textId="70A6031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B22A" w14:textId="2BD0F48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7CD891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C1B0" w14:textId="26CD2EA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3AE7" w14:textId="28841AF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Ha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921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BACA" w14:textId="6F0BE63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DA0F" w14:textId="368D01A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Guanabacoa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42E6" w14:textId="5A84A2B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66299, -82.2530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360A" w14:textId="2D62C11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F838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6D55" w14:textId="40963FD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52CA" w14:textId="5F1BBC3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BAFE" w14:textId="4610BB7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712C" w14:textId="0AF569A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0E906B4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049C" w14:textId="03E2EAD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92A3" w14:textId="3357CBF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Esm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595E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6968" w14:textId="4A3798D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70BB" w14:textId="51F05EF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Esmerald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8761" w14:textId="0D779C7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851445, -78.1167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7F16" w14:textId="40BA7BA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4994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A3C2" w14:textId="4D26FAF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2005" w14:textId="6B76467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31CA" w14:textId="33795B2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E148" w14:textId="51AADBF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1198E22E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B697" w14:textId="22C60CD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A31C" w14:textId="22E77A1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Esm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445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596F" w14:textId="254359A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D343" w14:textId="23D28C2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Esmerald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864F" w14:textId="5F58322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851445, -78.1167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5DCB" w14:textId="5589B90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E71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8651" w14:textId="1F8CCCE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C245" w14:textId="779CFDE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99AD" w14:textId="5CC54DC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35B3" w14:textId="1846850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7B010C15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C37F" w14:textId="6469D89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AF3D" w14:textId="4BA73FD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B-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714F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9560" w14:textId="6A4A232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6E1F" w14:textId="3932900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Esmerald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8AFB" w14:textId="63CBB9E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843757, -78.1235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925B" w14:textId="19A8961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785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5051" w14:textId="73928D6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06AC" w14:textId="58487AB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C6C2" w14:textId="6F98C2E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C4E2" w14:textId="52790A0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45C79412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76BD" w14:textId="0881A14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2D45" w14:textId="7015F81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Gu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663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1884" w14:textId="15DC550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3813" w14:textId="40B6444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má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0C9D" w14:textId="2B656E9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68256, -76.4337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C976" w14:textId="6D50962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995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B661" w14:textId="479D6D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8E0B" w14:textId="7D85441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F791" w14:textId="7C92E43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38A9" w14:textId="2A49667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39291155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46F1" w14:textId="5CEC0F3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3B34" w14:textId="6711593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27D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1BF2" w14:textId="1F99A7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F465" w14:textId="64C2268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raco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AC99" w14:textId="074D205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3606683, -74.51448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1E41" w14:textId="34DDDFB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980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0EE8" w14:textId="3EDCB8A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8823" w14:textId="34A5204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86D8" w14:textId="3DD451C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0E64" w14:textId="1552478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  <w:tr w:rsidR="003005FF" w:rsidRPr="004D3ED4" w14:paraId="629236D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BF25" w14:textId="108E4EF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E368" w14:textId="3E786CE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C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D51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91B2" w14:textId="2CF636C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go de Avil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384C" w14:textId="7CA042D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aragua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A541" w14:textId="2B31F89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77283, -78.618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B350" w14:textId="3719BC4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D1E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CD49" w14:textId="7157BA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23BD" w14:textId="4D99518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E8AC" w14:textId="0DDA84D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CE3F" w14:textId="1326CDD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EB8D9A3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4B18" w14:textId="52B2E77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96A9" w14:textId="346611C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2A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9B0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0A67" w14:textId="4AC4C17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F2C0" w14:textId="793E67E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87CB" w14:textId="6A246D1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72401, -82.7235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3AA2" w14:textId="127B094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220F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5EAF" w14:textId="151F48B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331F" w14:textId="6C35C4E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F40C" w14:textId="65D0FBF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2449" w14:textId="1D5EDF0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9AE526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293D" w14:textId="5B9E5D5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FFFF" w14:textId="656FB7F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1Art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B6C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9B4D" w14:textId="09F20F2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BCDA" w14:textId="263CCF8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D5E8" w14:textId="05F2E90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0584, -82.7202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EF89" w14:textId="52E3849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34D4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B5F5" w14:textId="7D62922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451A" w14:textId="498D172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F320" w14:textId="44BE86F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F60F" w14:textId="5C4D84D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C6E665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E32E" w14:textId="24EEA37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613B" w14:textId="720116B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1Art-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08A6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97A8" w14:textId="2ED2580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C937" w14:textId="5688F39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443B" w14:textId="5EF6C8C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0584, -82.7202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7202" w14:textId="3C80F54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AA1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1040" w14:textId="3A4E51C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2870" w14:textId="69A30BF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2B93" w14:textId="2F0FCF9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8CE7" w14:textId="0C9A9B5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9553F53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EB13" w14:textId="2244F0E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1F3B" w14:textId="49DB9C0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2Art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E06A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355F" w14:textId="08FD698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68E3" w14:textId="7CC6F1C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8B1B" w14:textId="7735676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0572, -82.7195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5EF3" w14:textId="56CCE90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8FC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B1AC" w14:textId="0E13BEA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D32C" w14:textId="2686E19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27F6" w14:textId="1F89498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CE46" w14:textId="70D69A8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3628E0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4293" w14:textId="73F4239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B8B3" w14:textId="7806F26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rt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86D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C6F5" w14:textId="3D8E7EC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8656" w14:textId="1EA2BA5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Melena del Su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6936" w14:textId="63D4575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8744, -82.1969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F989" w14:textId="6428022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CA19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E5F1" w14:textId="6DE809B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259F" w14:textId="79CA2A2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FACA" w14:textId="5BC0885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C970" w14:textId="043C426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C934BDF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63AF" w14:textId="16CC7BD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1E0B" w14:textId="3DB74B0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rt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744B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5B75" w14:textId="3BC5612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54CB" w14:textId="1E2CA4F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Melena del Su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DFEA" w14:textId="31C1F12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8744, -82.1969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EAA0" w14:textId="784E03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D510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B7F5" w14:textId="63E7EE4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F01F" w14:textId="53AE0CC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9EFD" w14:textId="572C7A4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45EC" w14:textId="605C66D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BA5A8F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7B62" w14:textId="53E2068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427C" w14:textId="2121E46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1Ar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476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B7F2" w14:textId="2C4512F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98FB" w14:textId="70F4B69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9565" w14:textId="770D8F2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78835, -82.7217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3715" w14:textId="5E3AA6C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EFF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315E" w14:textId="0B1C529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E465" w14:textId="58995D3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03A2" w14:textId="0E99280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2AF4" w14:textId="24A228E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ABE7900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A270" w14:textId="7C07156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57AA" w14:textId="36CC1BA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1Ar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D85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7BAA" w14:textId="4F4EBC5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FE7A" w14:textId="1A9C8FE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6BD4" w14:textId="034873A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78835, -82.7217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983C" w14:textId="0D8950A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DEB5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A656" w14:textId="67E86DC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1041" w14:textId="5AC8BBA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4D61" w14:textId="61D46E6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4BD2" w14:textId="2D9D4D9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211496F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DA4F" w14:textId="06B6C60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ABFD" w14:textId="2CD8573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2A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F7F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2CF9" w14:textId="0296637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246B" w14:textId="5E72DCE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2685" w14:textId="7791F38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79190, -82.7212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635B" w14:textId="353919F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65E4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886A" w14:textId="6AA656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00E8" w14:textId="0A57EFE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992C" w14:textId="6A9C696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2578" w14:textId="0D85975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575E39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DCD4" w14:textId="590C0AD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58A7" w14:textId="3E09E92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Ca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DBE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1F14" w14:textId="1D4326D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2205" w14:textId="343692A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1F43" w14:textId="2CA4C42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472639, -78.3153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3A83" w14:textId="4805911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8005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FDC9" w14:textId="189CDEE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C3D1" w14:textId="5520F85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DA74" w14:textId="6CE353E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7073" w14:textId="6816B74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5915E8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DC57" w14:textId="4A81400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D058" w14:textId="5B816F2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sCa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988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8E11" w14:textId="0F932B7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1B43" w14:textId="1BF7B32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Cesped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A132" w14:textId="08A08BC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633698, -78.2727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DC6C" w14:textId="121E218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EC3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7AD5" w14:textId="28F8737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30B2" w14:textId="5E732E2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E51F" w14:textId="03BF047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A28B" w14:textId="521AD85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220E99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2514" w14:textId="6AEB5C2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4767" w14:textId="623AFB0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Ha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442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C728" w14:textId="0BBCA0C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3EA5" w14:textId="5E716B8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La Li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161C" w14:textId="403612F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39357, -82.4754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05AB" w14:textId="7581BB0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2E4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A293" w14:textId="0CF0278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99E6" w14:textId="742A0E6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E4BF" w14:textId="0C76AE5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4536" w14:textId="400B8A2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A2E456C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BF1C" w14:textId="15BF399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8809" w14:textId="6410CCF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H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AC9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14B6" w14:textId="7392FBC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6276" w14:textId="68D23DB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Marianao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0243" w14:textId="64974EE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54845, -82.4209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A36C" w14:textId="1BBAEC8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5354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A956" w14:textId="6D11C7F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30B1" w14:textId="5E32554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D816" w14:textId="4BFD93B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791E" w14:textId="5A191CB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150A59F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0BB0" w14:textId="1070542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3569" w14:textId="40593F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H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A1C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6F0B" w14:textId="3AEC8BB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Haba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B65C" w14:textId="1FB8CA5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Boyero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DE90" w14:textId="0F3743C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53978, -82.383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E672" w14:textId="5630BAE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7CB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D930" w14:textId="268023C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FCAC" w14:textId="1CE9C25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449A" w14:textId="4ED25CA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93ED" w14:textId="7739379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CB80EEC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72EB" w14:textId="6916ECF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7704" w14:textId="2F8E318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Cam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9F87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FE66" w14:textId="7D0EC16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4860" w14:textId="3A1FC4C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62FE" w14:textId="6FCCA6B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47199, -78.3136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7520" w14:textId="19256D1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381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F6AA" w14:textId="4BD6C95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8F5A" w14:textId="09F630F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675B" w14:textId="44C08BC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EAF8" w14:textId="29C03A2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4DD8BA3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163FA" w14:textId="4E83954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79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54B68" w14:textId="2901A31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Cam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AA99A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9441A" w14:textId="3EDAD0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6540A" w14:textId="6B84211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2DF1E" w14:textId="46F72C1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47199, -78.313363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679C8" w14:textId="1362CD5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ADF79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BFB6D" w14:textId="506B4BE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94F9A" w14:textId="3F4CC97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F99F8" w14:textId="7FD8E80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27C75" w14:textId="3F4AA85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B6E0331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2E512" w14:textId="2E29E4C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AE34C" w14:textId="183B97B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Cam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E828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30794" w14:textId="4137278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6A6FD" w14:textId="7BF387A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0F2CD" w14:textId="48A730C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472675, -78.3139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F99D4" w14:textId="51076E4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D67D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6108D" w14:textId="251D884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5E2D1" w14:textId="790215B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B2D7D" w14:textId="6008B67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CEBC7" w14:textId="494E00E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</w:tbl>
    <w:p w14:paraId="3750A772" w14:textId="77777777" w:rsidR="00160DD4" w:rsidRPr="004D3ED4" w:rsidRDefault="00160DD4" w:rsidP="008F63AD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5E8F8690" w14:textId="04F4FFEF" w:rsidR="008F63AD" w:rsidRPr="004D3ED4" w:rsidRDefault="008F63AD" w:rsidP="008F63AD">
      <w:pPr>
        <w:rPr>
          <w:rFonts w:ascii="Times New Roman" w:hAnsi="Times New Roman" w:cs="Times New Roman"/>
          <w:sz w:val="20"/>
          <w:szCs w:val="28"/>
        </w:rPr>
      </w:pPr>
      <w:r w:rsidRPr="004D3ED4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435EE4" w:rsidRPr="004D3ED4">
        <w:rPr>
          <w:rFonts w:ascii="Times New Roman" w:hAnsi="Times New Roman" w:cs="Times New Roman"/>
          <w:b/>
          <w:bCs/>
          <w:sz w:val="20"/>
          <w:szCs w:val="28"/>
        </w:rPr>
        <w:t>2</w:t>
      </w:r>
      <w:r w:rsidRPr="004D3ED4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079" w:type="dxa"/>
        <w:jc w:val="center"/>
        <w:tblLook w:val="04A0" w:firstRow="1" w:lastRow="0" w:firstColumn="1" w:lastColumn="0" w:noHBand="0" w:noVBand="1"/>
      </w:tblPr>
      <w:tblGrid>
        <w:gridCol w:w="983"/>
        <w:gridCol w:w="1087"/>
        <w:gridCol w:w="222"/>
        <w:gridCol w:w="1771"/>
        <w:gridCol w:w="1866"/>
        <w:gridCol w:w="1939"/>
        <w:gridCol w:w="797"/>
        <w:gridCol w:w="269"/>
        <w:gridCol w:w="1783"/>
        <w:gridCol w:w="1342"/>
        <w:gridCol w:w="974"/>
        <w:gridCol w:w="1128"/>
      </w:tblGrid>
      <w:tr w:rsidR="008F63AD" w:rsidRPr="004D3ED4" w14:paraId="00917D39" w14:textId="77777777" w:rsidTr="00D41EB5">
        <w:trPr>
          <w:trHeight w:val="435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1F3723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692F6B4" w14:textId="7E691B06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0F520B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CB7D8A" w14:textId="7A4C8EC3" w:rsidR="008F63AD" w:rsidRPr="004D3ED4" w:rsidRDefault="0073585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ographical origi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9BCF41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6ACC54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E2D7295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rvey</w:t>
            </w:r>
          </w:p>
        </w:tc>
      </w:tr>
      <w:tr w:rsidR="008F63AD" w:rsidRPr="004D3ED4" w14:paraId="7E605135" w14:textId="77777777" w:rsidTr="00D41EB5">
        <w:trPr>
          <w:trHeight w:val="36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A4EF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4BA1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BB2685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C19DA6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C9C146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085758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0BBEA8" w14:textId="2A3AF724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SL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A9E1E41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EFB7AAE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09E419A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24762FF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DB75E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5FF" w:rsidRPr="004D3ED4" w14:paraId="1270257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6A12" w14:textId="0729856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0C47" w14:textId="5EF022B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m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F48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DF19" w14:textId="3D701C2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85D1" w14:textId="10F49F9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848F" w14:textId="139B502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471365, -77.7269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2F6D" w14:textId="485DC78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3B65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6084" w14:textId="50BC28B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8517" w14:textId="5D7391F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94BB" w14:textId="35B33FC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8773" w14:textId="38A315C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E7A4ECF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F6A9" w14:textId="678E65D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B1D3" w14:textId="5CE5EBD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m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AC03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F06B" w14:textId="7B9608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0021" w14:textId="45E31F2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C1DD" w14:textId="3530291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471778, -77.7266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06E4" w14:textId="13A60B9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16D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2BC5" w14:textId="641843D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1EB3" w14:textId="11EFD66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95DD" w14:textId="390180A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1B25" w14:textId="09B0EF2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97BE245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1220" w14:textId="63D3109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0E92" w14:textId="332F785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m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D2AE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164F" w14:textId="3F29AB5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97E8" w14:textId="3C9F898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gue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9CDC" w14:textId="4F6C57E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1.471907, -77.7266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8E3F" w14:textId="0A756B4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D710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41EC" w14:textId="55A0356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F505" w14:textId="7E2E021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8514" w14:textId="461228D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15F4" w14:textId="41B63BF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D1FD8A7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467D" w14:textId="072652F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DF96" w14:textId="644A5D7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3D7B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762B" w14:textId="13F1A3B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2B55" w14:textId="3822370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rí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424F" w14:textId="13A63DC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683855, -75.6546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8FCA" w14:textId="6B9C7ED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0FF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AA43" w14:textId="6DB9E00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87E9" w14:textId="0ED37CA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B8A1" w14:textId="6262CB7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E129" w14:textId="0325880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3E5A1CE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7B20" w14:textId="51E0338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493B" w14:textId="2126C59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FE4E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ADB5" w14:textId="677673F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DB83" w14:textId="464BA33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rí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F3A6" w14:textId="5EC1890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683829, -75.6546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16F2" w14:textId="41B31B7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347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221B" w14:textId="0F31DEC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5455" w14:textId="073D434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F148" w14:textId="5449D3D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3E09" w14:textId="2F5137B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C1099E8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4110" w14:textId="59D392C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EBDE" w14:textId="24B24BE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4A3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CE8A" w14:textId="6715FF6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6FCE" w14:textId="51F41E9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rí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0C5A" w14:textId="1D471AB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683874, -75.6547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9C5B" w14:textId="4BD9BD3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29B9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6FCE" w14:textId="7B3CF12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0442" w14:textId="6BFC168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2A52" w14:textId="40F9C74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7D87" w14:textId="4960026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5F31860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287B" w14:textId="034A22E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D04D" w14:textId="4E29FC2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D6B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F669" w14:textId="3BBBC7F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0DC2" w14:textId="2DF2AD5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rí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AFBC" w14:textId="51EFAF7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709818, -75.6474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7420" w14:textId="732AC35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A546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4A5E" w14:textId="4A95B8E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E41E" w14:textId="6CE341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495C" w14:textId="6566AEF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2F00" w14:textId="2F524A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967208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DAA4" w14:textId="02FF74D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8F29" w14:textId="1D3181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D99B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F49E" w14:textId="0F53CD3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F4B0" w14:textId="1CF51B8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rí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F2FB" w14:textId="022D4A9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710014, -75.6477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7F71" w14:textId="1E92EF6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0058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1831" w14:textId="05F6070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030B" w14:textId="4A78572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7E69" w14:textId="05B47B8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4B92" w14:textId="77F4271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FA4E188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3BC0" w14:textId="6C8C5B8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2AFC" w14:textId="5FA0DAB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o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F7AA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00D0" w14:textId="38F32B4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ED0D" w14:textId="63D0B86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rí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DC1F" w14:textId="593F57A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709832, -75.64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74EF" w14:textId="6E1294C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DD1F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E878" w14:textId="59E1B05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2752" w14:textId="4235E52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6BED" w14:textId="28A5A95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3597" w14:textId="765E5F1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7CE450F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0C08" w14:textId="1D72280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386C" w14:textId="3F76835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Ho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2C7A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025B" w14:textId="409A531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6C8C" w14:textId="7B71633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ua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ánam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0AB4" w14:textId="47F7AC4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615969, -75.2485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7F0C" w14:textId="03996A0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B950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169E" w14:textId="2F854B8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7C19" w14:textId="27AF9B1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969C" w14:textId="16DC9BE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BC1B" w14:textId="2856377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66D7C6C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FD7C" w14:textId="0E9A0FA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37E5" w14:textId="4756F0C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Ho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085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85CB" w14:textId="6D5EDE5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8474" w14:textId="6B84EC0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ua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ánam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2977" w14:textId="656081F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615971, -75.2485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6D1B" w14:textId="4266D97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8B76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0204" w14:textId="7EB08F6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0642" w14:textId="567B3E7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CB4D" w14:textId="5118041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FAB9" w14:textId="2160D9C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3730D4E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26AE" w14:textId="1B8FFD8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CD2E" w14:textId="7DFD705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o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542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FC90" w14:textId="7ECBAD1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25AF" w14:textId="66BB61E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ua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ánam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90B3" w14:textId="3DA8D1E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589202, -75.2520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12F8" w14:textId="108A9BF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9C5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C2AA" w14:textId="308CFF0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DB89" w14:textId="2C21B71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E034" w14:textId="247ADD7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DEAC" w14:textId="188F7A8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3654F42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323F" w14:textId="535C1B0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5B41" w14:textId="0F86C0A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o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8137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E217" w14:textId="3F9994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4E4A" w14:textId="01F4C0D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k Pa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6718" w14:textId="2595D9C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62353, -75.2322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C115" w14:textId="00D0AEE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39C4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E6DA" w14:textId="60D32F0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FA16" w14:textId="20BF3E1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DD02" w14:textId="63BCC50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665A" w14:textId="5BE06A5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CCF7E11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522C" w14:textId="4B5DB8D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287E" w14:textId="658A0E3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Ho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40B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94C1" w14:textId="7C51221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lgu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6A69" w14:textId="4F957D5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k Pa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FDC2" w14:textId="34F7047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633719, -75.2334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DD7C" w14:textId="037345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A80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EC8E" w14:textId="783C9FD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D449" w14:textId="48CD3BD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C00B" w14:textId="047CC80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69CC" w14:textId="421254C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DD3D8DC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2C8A" w14:textId="544A9AB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8638" w14:textId="4D1E9BE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F54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6919" w14:textId="2A4FA79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BD8C" w14:textId="4CDD07F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790E" w14:textId="5686C2A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61361, -74.4222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D5B8" w14:textId="0AE7590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C03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1B87" w14:textId="684FA79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C9F6" w14:textId="52DCB58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9385" w14:textId="782CD0E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3527" w14:textId="6A58594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E11455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3288" w14:textId="5A67088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779A" w14:textId="3DBF4BA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33DF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E58D" w14:textId="6EC553D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2F83" w14:textId="232EAF6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6D89" w14:textId="510C011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61302, -74.4220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FC68" w14:textId="5493E20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013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6ABC" w14:textId="4852B8E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8584" w14:textId="288C3CA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DCE9" w14:textId="26FF982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CD2E" w14:textId="367BEC1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F82AFA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D62D" w14:textId="4B1C76A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0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3F55" w14:textId="1E01F2F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888F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7FEA" w14:textId="4BD39E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DCB2" w14:textId="10730AC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7B57" w14:textId="287256E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61177, -74.4216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87CE" w14:textId="457DB6F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C37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F5E8" w14:textId="02E1C92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AB1B" w14:textId="2AEF7ED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253E" w14:textId="40E1E07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8DB8" w14:textId="346DF8D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3B5B32F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4B0C" w14:textId="79F063B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D9BD" w14:textId="162E36E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DAF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DFA6" w14:textId="05FC0FA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9E92" w14:textId="31F1898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3AE1" w14:textId="1A35F6A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61177, -74.4216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9C88" w14:textId="2344531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0298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5E5A" w14:textId="0F354F5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9A6E" w14:textId="0B315AE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51D8" w14:textId="7F782BE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83D0" w14:textId="4038FF4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953628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DCC7" w14:textId="65A72AC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9BCE" w14:textId="5920ED2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FBB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5E37" w14:textId="5F3701B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1E32" w14:textId="5C493EF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698A" w14:textId="01025FA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61212, -74.4216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92E6" w14:textId="531B76A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4B2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3F6E" w14:textId="5FA3FCB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1DFB" w14:textId="3122330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D072" w14:textId="080C386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69F9" w14:textId="57DCD5B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BDEF50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3713" w14:textId="4DFF581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9492" w14:textId="57E46F2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4F27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41CB" w14:textId="71893FD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CC2F" w14:textId="396269E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ECD4" w14:textId="0F84A9B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57265, -74.4144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8557" w14:textId="6F6EB3A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2C0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D992" w14:textId="04F005E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90A1" w14:textId="071E89B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3B1E" w14:textId="399515E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C472" w14:textId="2777220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4314E7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B615" w14:textId="2060525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015F" w14:textId="2A437C2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66C4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2B18" w14:textId="79FE552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12E8" w14:textId="2D16B95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2A4B" w14:textId="5BD0897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57234, -74.4140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5B2E" w14:textId="6A3715D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EF0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523D" w14:textId="5E4DB0F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rioll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AE74" w14:textId="658C02F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45C5" w14:textId="4759F5B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8829" w14:textId="6134A50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F34C5AF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B5DF" w14:textId="3BACE4A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FDE9" w14:textId="72CD8B7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9B94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3EA1" w14:textId="526C9DD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735D" w14:textId="2BF0F95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9E91" w14:textId="569A07B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46432, -74.4237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C3BE" w14:textId="6E280A5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2A2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5FE7" w14:textId="1122AC2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082C" w14:textId="7A329B7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3F00" w14:textId="0282515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B3A1" w14:textId="5C78147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48FDC7E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AC21" w14:textId="05B5A4C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693F" w14:textId="247F095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Gu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680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F190" w14:textId="3896E89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FD2C" w14:textId="1064A37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7559" w14:textId="7FE1080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45011, -74.4269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B48A" w14:textId="76FE5DB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10D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C181" w14:textId="175E3FE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2A95" w14:textId="15C53AB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8339" w14:textId="4A6B074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0D87" w14:textId="0703057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F3A19C5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AAF8E" w14:textId="19F645F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DB5FF" w14:textId="17E68EA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Gu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BE88E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55F28" w14:textId="02FBCE4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07DFC" w14:textId="1124337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E2170" w14:textId="34D6F0E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94545, -74.43637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586F4" w14:textId="34E5109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6FA2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6CCBB" w14:textId="52B9FA3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90EBB" w14:textId="43C12B3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6EBE3" w14:textId="64A45E0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40FAC" w14:textId="10B9474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29B21C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B5DB5" w14:textId="2EF15DB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692A3" w14:textId="7CA5224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Gu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465A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CD432" w14:textId="6620CDB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546CC" w14:textId="1381C4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aco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9E8A2" w14:textId="7462BB5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294402, -74.4364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E77AE" w14:textId="0ABB10E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20630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406DA" w14:textId="4583CB8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7AD00" w14:textId="6C23C59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49E58" w14:textId="335F4F7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B871D" w14:textId="6A78C24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</w:tbl>
    <w:p w14:paraId="0DB1DFD1" w14:textId="77777777" w:rsidR="008F63AD" w:rsidRPr="004D3ED4" w:rsidRDefault="008F63AD" w:rsidP="008F63AD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1F5677D2" w14:textId="74BBDE2B" w:rsidR="008F63AD" w:rsidRPr="004D3ED4" w:rsidRDefault="008F63AD" w:rsidP="008F63AD">
      <w:pPr>
        <w:rPr>
          <w:rFonts w:ascii="Times New Roman" w:hAnsi="Times New Roman" w:cs="Times New Roman"/>
          <w:sz w:val="20"/>
          <w:szCs w:val="28"/>
        </w:rPr>
      </w:pPr>
      <w:r w:rsidRPr="004D3ED4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435EE4" w:rsidRPr="004D3ED4">
        <w:rPr>
          <w:rFonts w:ascii="Times New Roman" w:hAnsi="Times New Roman" w:cs="Times New Roman"/>
          <w:b/>
          <w:bCs/>
          <w:sz w:val="20"/>
          <w:szCs w:val="28"/>
        </w:rPr>
        <w:t>2</w:t>
      </w:r>
      <w:r w:rsidRPr="004D3ED4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079" w:type="dxa"/>
        <w:jc w:val="center"/>
        <w:tblLook w:val="04A0" w:firstRow="1" w:lastRow="0" w:firstColumn="1" w:lastColumn="0" w:noHBand="0" w:noVBand="1"/>
      </w:tblPr>
      <w:tblGrid>
        <w:gridCol w:w="983"/>
        <w:gridCol w:w="1087"/>
        <w:gridCol w:w="222"/>
        <w:gridCol w:w="1771"/>
        <w:gridCol w:w="1866"/>
        <w:gridCol w:w="1939"/>
        <w:gridCol w:w="797"/>
        <w:gridCol w:w="269"/>
        <w:gridCol w:w="1783"/>
        <w:gridCol w:w="1342"/>
        <w:gridCol w:w="974"/>
        <w:gridCol w:w="1128"/>
      </w:tblGrid>
      <w:tr w:rsidR="008F63AD" w:rsidRPr="004D3ED4" w14:paraId="7D8C80B9" w14:textId="77777777" w:rsidTr="00D41EB5">
        <w:trPr>
          <w:trHeight w:val="435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3F83C3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AEACD3" w14:textId="2754D085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290474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9C9BE6" w14:textId="38DCD117" w:rsidR="008F63AD" w:rsidRPr="004D3ED4" w:rsidRDefault="0073585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ographical origi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15A484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552D41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B5CD28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rvey</w:t>
            </w:r>
          </w:p>
        </w:tc>
      </w:tr>
      <w:tr w:rsidR="008F63AD" w:rsidRPr="004D3ED4" w14:paraId="41BD1967" w14:textId="77777777" w:rsidTr="00D41EB5">
        <w:trPr>
          <w:trHeight w:val="36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2987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DE4F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179545F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6A6618F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F96265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40B1EB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F651D8" w14:textId="6A2A10F3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SL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DAEC4A1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4BA2363" w14:textId="77777777" w:rsidR="008F63AD" w:rsidRPr="004D3ED4" w:rsidRDefault="008F63AD" w:rsidP="00160D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EC7113" w14:textId="77777777" w:rsidR="008F63AD" w:rsidRPr="004D3ED4" w:rsidRDefault="008F63AD" w:rsidP="00160D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BA8CCB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05A3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5FF" w:rsidRPr="004D3ED4" w14:paraId="2EADE5D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606F" w14:textId="0A283A7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37E7" w14:textId="4457BB2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4787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B8C5" w14:textId="74B38B6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3649" w14:textId="26F8C0A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Antonio del S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4466" w14:textId="3003511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94528, -74.988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A12C" w14:textId="0A4A75F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DD98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C412" w14:textId="659D18D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B4B0" w14:textId="56CED73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AF17" w14:textId="5822E3B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AF18" w14:textId="4D85FC8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DA0D39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2753" w14:textId="6AFC89B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90E7" w14:textId="753C961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C5B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92A4" w14:textId="3056AB0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7325" w14:textId="07EBE7B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Antonio del S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3CEA" w14:textId="0025057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94528, -74.988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BB1D" w14:textId="2750541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4D2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E618" w14:textId="4FB7D63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1145" w14:textId="5AA209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42C8" w14:textId="156550F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CDC5" w14:textId="6ADF5CA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98E119A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E7BC" w14:textId="15F285D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C587" w14:textId="1404E5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A8A7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FBFC" w14:textId="1AF7074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F347" w14:textId="11DFF54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Antonio del S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A0AA" w14:textId="57D0A81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94029, -74.9877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8A99" w14:textId="7ACE30C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FE8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4170" w14:textId="5332571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33D6" w14:textId="4D44506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83E4" w14:textId="50CD054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91ED" w14:textId="644FBB9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F55D5E1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3F59" w14:textId="61DDAC4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23A8" w14:textId="1026569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B43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165F" w14:textId="29D4A6F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E811" w14:textId="5E1514F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Antonio del S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BECD" w14:textId="69D2F28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87371, -74.9821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8427" w14:textId="5CAFA70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C98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EF2C" w14:textId="59A7539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4E7D" w14:textId="033DB8F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F3A4" w14:textId="71EDCD0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B970" w14:textId="4ADF2B3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FFDBFE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EA8F" w14:textId="6E8A754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5746" w14:textId="50C25F3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04C6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12CC" w14:textId="4BCB97D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E10C" w14:textId="5C8C412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Antonio del S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4109" w14:textId="0BAB9A2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87371, -74.9821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A82B" w14:textId="5144C99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78C6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2735" w14:textId="56F68B6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0FF1" w14:textId="4B4E0D2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7BC6" w14:textId="0C5BC09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3212" w14:textId="36F7A9B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38CB61A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88A3" w14:textId="56366A9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A3E3" w14:textId="00A3AA3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SGu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3107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B329" w14:textId="21C538B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tanam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E8AA" w14:textId="261DF50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Antonio del Su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8127" w14:textId="664D575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19.986947, -74.9833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5BE7" w14:textId="401C34E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A999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3603" w14:textId="15265BF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EC5B" w14:textId="7BA392C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1BAE" w14:textId="4D420FD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93A9" w14:textId="7A6786F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5C7563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D916" w14:textId="70B2CC2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1270" w14:textId="1650287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SC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065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0AAD" w14:textId="1C2D9E7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50A2" w14:textId="1D254CB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o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a May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431F" w14:textId="3AFDE51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167602, -75.6564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E829" w14:textId="394BB6C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35F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88F0" w14:textId="28AF7B9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3B1F" w14:textId="6F25D38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0F97" w14:textId="1931DE2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1376" w14:textId="292469D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B8D7E4C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F066" w14:textId="74FD379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4029" w14:textId="314B926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SC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4D3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4B02" w14:textId="3B3D13F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6F62" w14:textId="3134100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o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a May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CC68" w14:textId="3557847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167602, -75.6564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8866" w14:textId="7982356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89F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C66A" w14:textId="13479EA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B522" w14:textId="3D9DB48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D774" w14:textId="662436D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71F3" w14:textId="16581FE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9D7DFC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0FBC" w14:textId="4DCDE12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8F3D" w14:textId="6E435A0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SC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FF3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8619" w14:textId="28E1959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5D1A" w14:textId="71355E3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o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a May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771F" w14:textId="276BFD9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16981, -75.6848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E7CF" w14:textId="74ED01F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BA4F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0E76" w14:textId="4370643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B3B0" w14:textId="49C0D6D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334A" w14:textId="05FFAA1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7B3E" w14:textId="3C2BF01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DF3A0F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9311" w14:textId="7CA7939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B39E" w14:textId="43D6599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SC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6FF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4014" w14:textId="11376C7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27F1" w14:textId="1649DC9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o</w:t>
            </w:r>
            <w:proofErr w:type="spellEnd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a May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18E0" w14:textId="2A9F626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16981, -75.6848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186C" w14:textId="3F8E8D9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D94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3DF4" w14:textId="5ADBA0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8637" w14:textId="36A7ECA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DE40" w14:textId="632F242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F0DF" w14:textId="2289CED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ACF7D63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B4B3" w14:textId="1BD0170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DFB7" w14:textId="1910E92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S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3B2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8E8" w14:textId="38CD1CB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7AEC" w14:textId="2FD35E0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iago de Cub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83E0" w14:textId="5ACA888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0.12074, -75.7499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27E8" w14:textId="26E3C0E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A89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F410" w14:textId="0A6BA04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D4AB" w14:textId="5DEFA4A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6934" w14:textId="4D8C2F4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DBDC" w14:textId="15FE686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7689B4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F92F" w14:textId="5BF7CD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5F14" w14:textId="4CA596C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8EC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7222" w14:textId="079661E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4B09" w14:textId="2F35CBC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ruc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5317" w14:textId="3DD87A3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10003, -82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6362" w14:textId="34D5B52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9D9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6E6B" w14:textId="05924CF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BA12" w14:textId="58A060D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E4AE" w14:textId="1BB1387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E47F" w14:textId="78D0AEF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0FCE5F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B789" w14:textId="78D5CD6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BF17" w14:textId="3D35590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914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F670" w14:textId="42A6654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FAC1" w14:textId="0488EE1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ruc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B6AC" w14:textId="1422241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10003, -82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C85D" w14:textId="7CCF9AB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769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9042" w14:textId="436F2AD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3048" w14:textId="1ACB0AD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211C" w14:textId="7A6ABAC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F8AE" w14:textId="6B8D6A9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4F53720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AB11" w14:textId="2B3F298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7488" w14:textId="3127FD1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5894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F112" w14:textId="6624991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0812" w14:textId="2512FE3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ruc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6DC9" w14:textId="64AFA0E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100081, -82.0699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8A4A" w14:textId="40BBBF3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23A8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B7A7" w14:textId="7DA374E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506B" w14:textId="02C8862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EF0B" w14:textId="61D0587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281F" w14:textId="10DED18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8887B32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CF37" w14:textId="4F1A1CE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7646" w14:textId="37D3044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6106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1E4A" w14:textId="35592E5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C111" w14:textId="395422D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ruc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8E41" w14:textId="6BCA4EE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9985, -82.07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2EBB" w14:textId="4B41CCD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6A9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E919" w14:textId="365CDEC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1250" w14:textId="23DB3D6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63AD" w14:textId="2CCE77D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AACD" w14:textId="07D88FD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950B80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2FC4" w14:textId="1A139E1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3CC2" w14:textId="7DA5013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ay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AE0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FED0" w14:textId="3E2D916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6688" w14:textId="752FC2D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ruco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1159" w14:textId="44532C5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3.09985, -82.07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680A" w14:textId="45D9DFB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FFE8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2A91" w14:textId="5267AFC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DADD" w14:textId="6ECFC97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101F" w14:textId="34701E4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6C2C" w14:textId="4C46CAB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44F85F5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37BC" w14:textId="52DC5D9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0FAC" w14:textId="6AFE8A9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144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8725" w14:textId="4218D4C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609F" w14:textId="4DA76FB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José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86DC" w14:textId="2B74C93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931547, -82.0278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6A41" w14:textId="3A59379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32A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1D5C" w14:textId="0BB6CDE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2837" w14:textId="7F05471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9EFE" w14:textId="088638F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6E63" w14:textId="204356E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8B1B60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F878" w14:textId="5268F41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0616" w14:textId="1F68137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427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020F" w14:textId="76BF3CD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A97B" w14:textId="218D7C3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José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97B9" w14:textId="4BE4074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932981, -82.0392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507C" w14:textId="05F8F85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970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A277" w14:textId="3B5B82D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99C7" w14:textId="40B6264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4C5F" w14:textId="26E82F6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B3B3" w14:textId="346FCE6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17D75F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7992" w14:textId="404CFCA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AB03" w14:textId="6486AE2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44D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DEA4" w14:textId="1DD4BDB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2CE4" w14:textId="057E759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José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1592" w14:textId="5F70E09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932981, -82.0392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6DB6" w14:textId="0865D5E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B9A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3F83" w14:textId="45CCDEB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5F41" w14:textId="5F88980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1237" w14:textId="163D08F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740B" w14:textId="3E8D4C4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B5C6E73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E990" w14:textId="4DB3751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08D0" w14:textId="789FC98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E2B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4C96" w14:textId="2502EF2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D762" w14:textId="7C9E4E9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José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899D" w14:textId="6038D38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932295, -82.0458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4305" w14:textId="7F17235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01B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914B" w14:textId="35B3261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B7B8" w14:textId="34C8C21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0701" w14:textId="14CA59E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8043" w14:textId="31E898B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4EE92A1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D8AA" w14:textId="4337602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D604" w14:textId="3E6F759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May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0C6E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9B8D" w14:textId="54FE935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bequ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1D8F" w14:textId="4566817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José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A64D" w14:textId="088263F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933316, -82.0468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D061" w14:textId="0D40CBA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158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5C85" w14:textId="09D0800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5128" w14:textId="1ECBA02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224F" w14:textId="04CAA57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DBB6" w14:textId="6D3ACF1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D83AB4E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2F8F" w14:textId="0428D30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7191" w14:textId="2D33487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SS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A1D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961C" w14:textId="2370EB0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7915" w14:textId="3DF562E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aiguan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C3FD" w14:textId="09E01F5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62181, -79.5422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A4F2" w14:textId="761E59B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77E9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EEA0" w14:textId="0565966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5DD2" w14:textId="2547D93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1821" w14:textId="5065E19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97D6" w14:textId="6F8CFF7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7406F1C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C2E0" w14:textId="0F30E08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E8CF" w14:textId="6123722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SS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3A7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FAF6" w14:textId="27DE9EA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7726" w14:textId="227942C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aiguan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C718" w14:textId="2103015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62141, -79.5424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B8D6" w14:textId="0B58346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D0C6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E60B" w14:textId="51DF820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EA9F" w14:textId="068B1C6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A4B1" w14:textId="21CCA20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0D78" w14:textId="4271033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FAFF63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3800E" w14:textId="04954DE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46EBA" w14:textId="6EDAEA4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SS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8C704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7983C" w14:textId="5F5B026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7D69E" w14:textId="417739D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uajay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13FCE" w14:textId="15F3284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263664, -79.255669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98B61" w14:textId="2C5CFB9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4D9A6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E8987" w14:textId="062CBAD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EB9D0" w14:textId="7D0925B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B3C20" w14:textId="62F8EC9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E701D" w14:textId="02995AA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0810FF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60C46" w14:textId="5037DE4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1C746" w14:textId="0A56742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SS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6AD5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56F99" w14:textId="31B2D56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71DDF" w14:textId="34B1DD6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uajay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1ACF4" w14:textId="2688BF5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263654, -79.25577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50EA4" w14:textId="6720780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F891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BE7B7" w14:textId="63A9196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52A94" w14:textId="693F759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F3419" w14:textId="428F8D3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E9618" w14:textId="1828F23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</w:tbl>
    <w:p w14:paraId="624DD96F" w14:textId="77777777" w:rsidR="008F63AD" w:rsidRPr="004D3ED4" w:rsidRDefault="008F63AD" w:rsidP="008F63AD">
      <w:pPr>
        <w:rPr>
          <w:rFonts w:ascii="Times New Roman" w:hAnsi="Times New Roman" w:cs="Times New Roman"/>
        </w:rPr>
      </w:pPr>
    </w:p>
    <w:p w14:paraId="10A3CCAB" w14:textId="01EA2409" w:rsidR="008F63AD" w:rsidRPr="004D3ED4" w:rsidRDefault="008F63AD" w:rsidP="008F63AD">
      <w:pPr>
        <w:rPr>
          <w:rFonts w:ascii="Times New Roman" w:hAnsi="Times New Roman" w:cs="Times New Roman"/>
          <w:sz w:val="20"/>
          <w:szCs w:val="28"/>
        </w:rPr>
      </w:pPr>
      <w:r w:rsidRPr="004D3ED4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435EE4" w:rsidRPr="004D3ED4">
        <w:rPr>
          <w:rFonts w:ascii="Times New Roman" w:hAnsi="Times New Roman" w:cs="Times New Roman"/>
          <w:b/>
          <w:bCs/>
          <w:sz w:val="20"/>
          <w:szCs w:val="28"/>
        </w:rPr>
        <w:t>2</w:t>
      </w:r>
      <w:r w:rsidRPr="004D3ED4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079" w:type="dxa"/>
        <w:jc w:val="center"/>
        <w:tblLook w:val="04A0" w:firstRow="1" w:lastRow="0" w:firstColumn="1" w:lastColumn="0" w:noHBand="0" w:noVBand="1"/>
      </w:tblPr>
      <w:tblGrid>
        <w:gridCol w:w="983"/>
        <w:gridCol w:w="1087"/>
        <w:gridCol w:w="222"/>
        <w:gridCol w:w="1771"/>
        <w:gridCol w:w="1866"/>
        <w:gridCol w:w="1939"/>
        <w:gridCol w:w="797"/>
        <w:gridCol w:w="269"/>
        <w:gridCol w:w="1783"/>
        <w:gridCol w:w="1342"/>
        <w:gridCol w:w="974"/>
        <w:gridCol w:w="1128"/>
      </w:tblGrid>
      <w:tr w:rsidR="008F63AD" w:rsidRPr="004D3ED4" w14:paraId="7F7D7967" w14:textId="77777777" w:rsidTr="00D41EB5">
        <w:trPr>
          <w:trHeight w:val="435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6EF7DC1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CB859CF" w14:textId="72DCAF32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5A4E6A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7F07C8" w14:textId="74C172AC" w:rsidR="008F63AD" w:rsidRPr="004D3ED4" w:rsidRDefault="0073585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ographical origi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A643C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C4572B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50F2C0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rvey</w:t>
            </w:r>
          </w:p>
        </w:tc>
      </w:tr>
      <w:tr w:rsidR="008F63AD" w:rsidRPr="004D3ED4" w14:paraId="46471B3D" w14:textId="77777777" w:rsidTr="00D41EB5">
        <w:trPr>
          <w:trHeight w:val="36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5377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B733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35F77F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364800E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1916669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212B55E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C4AE37" w14:textId="261911F4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SL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E5C505F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83FE91" w14:textId="77777777" w:rsidR="008F63AD" w:rsidRPr="004D3ED4" w:rsidRDefault="008F63AD" w:rsidP="00160D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0C9C10B" w14:textId="77777777" w:rsidR="008F63AD" w:rsidRPr="004D3ED4" w:rsidRDefault="008F63AD" w:rsidP="00160D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6FF7799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EFB1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5FF" w:rsidRPr="004D3ED4" w14:paraId="50A3FAA1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C702" w14:textId="59FECCC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5506" w14:textId="1F02454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SS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6AA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2C61" w14:textId="3529B3D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ti Spiritu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5E2D" w14:textId="1BE4947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guajay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D57D" w14:textId="2B20B23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263668, -79.2556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00E3" w14:textId="20627E3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F48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E19A" w14:textId="7D8FE1D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87B9" w14:textId="13D7A5E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6F38" w14:textId="5303B28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74DC" w14:textId="4FE4E6A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26D8A39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E31B" w14:textId="738294B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5CDF" w14:textId="73904D7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CV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BD9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16E1" w14:textId="01F849A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AB73" w14:textId="2D2EAF3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a Clar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4268" w14:textId="73057EA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419466, -79.9382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4B46" w14:textId="34D8555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9ED0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57FF" w14:textId="6A4F86F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A195" w14:textId="07F94B5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CA11" w14:textId="01CCC08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A819" w14:textId="2703703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53471C0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6D99" w14:textId="49F487A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459A" w14:textId="45061AA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CV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CF36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E8D0" w14:textId="1639E0A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5520" w14:textId="456C019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ta Clar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63C5" w14:textId="5B84F98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457706, -79.8592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70C7" w14:textId="1765B8C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780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A5EA" w14:textId="346EE3D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DCE5" w14:textId="1D2698E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23B1" w14:textId="6CC39BF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29BA" w14:textId="2742733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748816A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C0E5" w14:textId="3B4A2EB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EB7C" w14:textId="27EFDFE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A2C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7980" w14:textId="386C7EB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F40D" w14:textId="3545693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ibarién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5451" w14:textId="42E1B10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02725, -79.5022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66BD" w14:textId="6750474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4D2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D1F9" w14:textId="0DCB7FC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FA39" w14:textId="52F1E15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4276" w14:textId="245E9D9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75F7" w14:textId="5CD0CC0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5A606A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7C94" w14:textId="512EF88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EEAA" w14:textId="1201862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C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D2B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747A" w14:textId="5F8331B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41AA" w14:textId="4718481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ibarién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EC53" w14:textId="0992CD8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02241, -79.5034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16A0" w14:textId="5FE2D9A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D63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9B07" w14:textId="1CC5BFC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5693" w14:textId="695C024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4010" w14:textId="09D0195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668D" w14:textId="0F69C7C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1E4BD72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809F" w14:textId="6821B93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3DF0" w14:textId="70CC4FD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V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E26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38F3" w14:textId="692006E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BBE3" w14:textId="0CB4D7D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juani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C5BD" w14:textId="10C9B88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56938, -79.7226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A812" w14:textId="25B940A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8E29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89A5" w14:textId="4EF21B3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551B" w14:textId="3909D61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E8AA" w14:textId="4966AEB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A556" w14:textId="03492FB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1543A42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72CA" w14:textId="29B96BA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87F3" w14:textId="4962F70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V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5A9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CFC9" w14:textId="74AAA0F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1AB3" w14:textId="50EE78D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fuent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2635" w14:textId="679E26F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65426, -80.0390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AFBA" w14:textId="3949DCA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1855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63B2" w14:textId="61A29D0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9660" w14:textId="366DFAE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E499" w14:textId="343EDA4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A803" w14:textId="6A48299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7A93FC2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AE2C" w14:textId="6D7032E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B0AA" w14:textId="045D0EA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V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4C1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E7A3" w14:textId="0108BF0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52A6" w14:textId="4794D0D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fuent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7C81" w14:textId="331BF65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65523, -80.0389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1E4D" w14:textId="52C7063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6E1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CF41" w14:textId="3845F07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D04D" w14:textId="6E274E4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CBB9" w14:textId="74F2474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696D" w14:textId="0DA5D1E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13D0D5B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C20E" w14:textId="2D7253A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5EFC" w14:textId="1600D5A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CF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E9D3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1C4A" w14:textId="3910942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3E83" w14:textId="4C0F552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anayagua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1C8E" w14:textId="0342CEF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139874, -80.1896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3BD1" w14:textId="350A1DF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9EA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9C26" w14:textId="602B5BF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4714" w14:textId="7A7463D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AC0D" w14:textId="5E27A0D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23D8" w14:textId="3151979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0EFE0F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2782" w14:textId="22316D0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A30F" w14:textId="5D2F571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CF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419A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91E8" w14:textId="7C2DE3A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enfuego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2669" w14:textId="0782672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anayagua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354D" w14:textId="30BB86D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139874, -80.1896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BCCB" w14:textId="25312A9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67E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C112" w14:textId="6A3AE08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A9F1" w14:textId="6FC5864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4EFA" w14:textId="07BDDBD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B125" w14:textId="19A8876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A8867D1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1568" w14:textId="716027C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2108" w14:textId="10E2EC9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F91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92C4" w14:textId="6C9A201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631D" w14:textId="6FCEBD2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caragua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1751" w14:textId="693C032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68554, -79.9764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58B6" w14:textId="3E518B4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399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899D" w14:textId="59588DF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F626" w14:textId="354B038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C66E" w14:textId="19D3919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2D66" w14:textId="6483FF4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B0870A5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7486" w14:textId="36E528F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09F9" w14:textId="1060CA2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1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98B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20C4" w14:textId="6C38AFE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C916" w14:textId="55C2354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caragua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0837" w14:textId="168282F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68554, -79.9764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FACE" w14:textId="27E8057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55A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BC16" w14:textId="0B26931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589F" w14:textId="61E6235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8591" w14:textId="54E7753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FDE8" w14:textId="4E895F7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15E4D1C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28BB" w14:textId="071FCB1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7003" w14:textId="69C01FE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1A6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B54F" w14:textId="0A94D13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68C6" w14:textId="0A2BCF5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caragua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3BEF" w14:textId="4DBE806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68520, -79.9764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2F04" w14:textId="20506E3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9B9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1844" w14:textId="48A137C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B594" w14:textId="6BE5BA8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D68B" w14:textId="6732138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5BFF" w14:textId="0724025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3941BC2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EE3B" w14:textId="0B7A13A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3D14" w14:textId="6550BDE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2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F47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6F05" w14:textId="6592A87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DAF9" w14:textId="465539F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caragua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593A" w14:textId="4E9C972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68520, -79.9764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C696" w14:textId="6860CE9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2B0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90C5" w14:textId="64E2AC5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BEB0" w14:textId="66FA102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6026" w14:textId="224B32E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4F2B" w14:textId="39ED071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32E1FA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B3F9" w14:textId="5534B24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30C6" w14:textId="61A9045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E33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7851" w14:textId="2C19868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60AA" w14:textId="6A4AD6F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 Palaci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3E2A" w14:textId="5425871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83139, -83.2817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9F7D" w14:textId="3EBD450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23CD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3B72" w14:textId="7E0D905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8BA9" w14:textId="6967CE1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A6FC" w14:textId="4E5A633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1485" w14:textId="7C9DB99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4916B19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8A95" w14:textId="49E5593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2BDB" w14:textId="7E9CE6A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441B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8797" w14:textId="644973A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8625" w14:textId="70E799F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 Palaci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0E90" w14:textId="000AD56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83167, -83.2817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6AF9" w14:textId="3AA9924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C94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1F62" w14:textId="165DA10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C40D" w14:textId="20F7A55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EB35" w14:textId="578E06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2AD9" w14:textId="7E9AEE9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C36D5F5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749F" w14:textId="18C06EF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F019" w14:textId="296D346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BE22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EA08" w14:textId="5D80EC6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F9EB" w14:textId="35F9E4B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 Palaci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6B02" w14:textId="4EC8FEC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82946, -83.2821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263D" w14:textId="0FE2E32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A4F7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510E" w14:textId="0E30EDE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37D8" w14:textId="0623097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14F5" w14:textId="092DDDB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A7C4" w14:textId="3F9F68A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60CE0FE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E3FB" w14:textId="617ED13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F512" w14:textId="592C2E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61C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9F2E" w14:textId="0F076F9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6EAB" w14:textId="2B50343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 Palaci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707D" w14:textId="3EF1003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83670, -83.2834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2122" w14:textId="3EA1578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F842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CCD2" w14:textId="4EA8B0C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941D" w14:textId="3893E75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1817" w14:textId="1D1DDA6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186C" w14:textId="1D50824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9AB32B1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508F" w14:textId="34A3987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4116" w14:textId="031DEF6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B93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479A" w14:textId="2E76A6F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D51B" w14:textId="18EF924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 Palaci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57CE" w14:textId="39CB315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83811, -83.2835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625D" w14:textId="432FB88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4C2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0B47" w14:textId="18C6230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6DCC" w14:textId="043A882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FE20" w14:textId="54870ED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1BB8" w14:textId="5C5269C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7AF7A46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89C4" w14:textId="60B0352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F966" w14:textId="62F3244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85B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7D4B" w14:textId="24C3AA3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5D3E" w14:textId="01659B1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 Palaci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F9CD" w14:textId="31FC2B3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83817, -83.2836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04FD" w14:textId="3212664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3DBF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8814" w14:textId="06EA5E7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29E1" w14:textId="6837B57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6292" w14:textId="3C3891F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5FF8" w14:textId="6143C3A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1A6333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865A" w14:textId="7FB50C1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0A02" w14:textId="5F9CEFC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A40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7375" w14:textId="22A8364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3914" w14:textId="2A3650F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 Palaci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8B8E" w14:textId="00CC655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641865, -83.210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B7E1" w14:textId="3C58F6D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FEC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733D" w14:textId="3C01E14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9532" w14:textId="2F2C6A4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7530" w14:textId="55F6584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53A1" w14:textId="66A5428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030A684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71D2" w14:textId="6CF631B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43C7" w14:textId="3BDE69A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PR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15DE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AE54" w14:textId="5E876D8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ADB3" w14:textId="0C82A42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 Palacio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760F" w14:textId="0AE0FFA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64187, -83.2105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E29B" w14:textId="74BD8BE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4740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2E4D" w14:textId="26ADFB8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27D2" w14:textId="7B96802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9A33" w14:textId="57BFD89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7A7C" w14:textId="75E4490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12233DAA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C3A9" w14:textId="51D38D2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FC97" w14:textId="3BDA0C5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10A9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FB23" w14:textId="37177DC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3C17" w14:textId="1B40386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ñales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180C" w14:textId="09C0480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689105, -83.705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4818" w14:textId="3097ACA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A25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242C" w14:textId="45C83FE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7EC8" w14:textId="2E48D06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8D7B" w14:textId="3A6F8B1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84D1" w14:textId="6438718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1C73E37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1606C" w14:textId="64686FB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8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CFBE1" w14:textId="1593466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R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7CF44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72617" w14:textId="4E00C5B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D17A7" w14:textId="0EADF7B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ñales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111BD" w14:textId="4303FE9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689105, -83.7056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233FF" w14:textId="0B4AD70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1A5E5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64C22" w14:textId="5127D7C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39DA1" w14:textId="008E860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2E4E9" w14:textId="76B96B8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473B2" w14:textId="425DF1F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90F5BED" w14:textId="77777777" w:rsidTr="003005FF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AB9EC" w14:textId="2918FF8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5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B429D" w14:textId="3F0FB39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PR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75D8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AB085" w14:textId="586A522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2C0EC" w14:textId="01DE338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Palm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FF913" w14:textId="446C877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30729, -83.6109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3117D" w14:textId="1295682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2BC1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72D87" w14:textId="08CA5A9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A6616" w14:textId="56014CC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B5639" w14:textId="0AEC7CC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7A8B1" w14:textId="2D7B1D5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</w:tbl>
    <w:p w14:paraId="6D4673D4" w14:textId="77777777" w:rsidR="008F63AD" w:rsidRPr="004D3ED4" w:rsidRDefault="008F63AD" w:rsidP="008F63AD">
      <w:pPr>
        <w:rPr>
          <w:rFonts w:ascii="Times New Roman" w:hAnsi="Times New Roman" w:cs="Times New Roman"/>
        </w:rPr>
      </w:pPr>
    </w:p>
    <w:p w14:paraId="72B81A27" w14:textId="695A99AB" w:rsidR="008F63AD" w:rsidRPr="004D3ED4" w:rsidRDefault="008F63AD" w:rsidP="008F63AD">
      <w:pPr>
        <w:rPr>
          <w:rFonts w:ascii="Times New Roman" w:hAnsi="Times New Roman" w:cs="Times New Roman"/>
          <w:sz w:val="20"/>
          <w:szCs w:val="28"/>
        </w:rPr>
      </w:pPr>
      <w:r w:rsidRPr="004D3ED4">
        <w:rPr>
          <w:rFonts w:ascii="Times New Roman" w:hAnsi="Times New Roman" w:cs="Times New Roman"/>
          <w:b/>
          <w:bCs/>
          <w:sz w:val="20"/>
          <w:szCs w:val="28"/>
        </w:rPr>
        <w:lastRenderedPageBreak/>
        <w:t>Table S</w:t>
      </w:r>
      <w:r w:rsidR="00435EE4" w:rsidRPr="004D3ED4">
        <w:rPr>
          <w:rFonts w:ascii="Times New Roman" w:hAnsi="Times New Roman" w:cs="Times New Roman"/>
          <w:b/>
          <w:bCs/>
          <w:sz w:val="20"/>
          <w:szCs w:val="28"/>
        </w:rPr>
        <w:t>2</w:t>
      </w:r>
      <w:r w:rsidRPr="004D3ED4">
        <w:rPr>
          <w:rFonts w:ascii="Times New Roman" w:hAnsi="Times New Roman" w:cs="Times New Roman"/>
          <w:sz w:val="20"/>
          <w:szCs w:val="28"/>
        </w:rPr>
        <w:t>. (Continue)</w:t>
      </w:r>
    </w:p>
    <w:tbl>
      <w:tblPr>
        <w:tblW w:w="14079" w:type="dxa"/>
        <w:jc w:val="center"/>
        <w:tblLook w:val="04A0" w:firstRow="1" w:lastRow="0" w:firstColumn="1" w:lastColumn="0" w:noHBand="0" w:noVBand="1"/>
      </w:tblPr>
      <w:tblGrid>
        <w:gridCol w:w="983"/>
        <w:gridCol w:w="1087"/>
        <w:gridCol w:w="222"/>
        <w:gridCol w:w="1771"/>
        <w:gridCol w:w="1866"/>
        <w:gridCol w:w="1939"/>
        <w:gridCol w:w="797"/>
        <w:gridCol w:w="269"/>
        <w:gridCol w:w="1783"/>
        <w:gridCol w:w="1342"/>
        <w:gridCol w:w="974"/>
        <w:gridCol w:w="1128"/>
      </w:tblGrid>
      <w:tr w:rsidR="008F63AD" w:rsidRPr="004D3ED4" w14:paraId="7306AC81" w14:textId="77777777" w:rsidTr="00D41EB5">
        <w:trPr>
          <w:trHeight w:val="435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D04B0C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rT</w:t>
            </w:r>
            <w:proofErr w:type="spellEnd"/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DBCF06" w14:textId="67593232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solate Code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A1CD7B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54B947" w14:textId="41B3E408" w:rsidR="008F63AD" w:rsidRPr="004D3ED4" w:rsidRDefault="0073585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ographical origi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54D194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F8ED1D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t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AAD3CEA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rvey</w:t>
            </w:r>
          </w:p>
        </w:tc>
      </w:tr>
      <w:tr w:rsidR="008F63AD" w:rsidRPr="004D3ED4" w14:paraId="36184C78" w14:textId="77777777" w:rsidTr="00D41EB5">
        <w:trPr>
          <w:trHeight w:val="360"/>
          <w:jc w:val="center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4C659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A3D57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E019DB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4CCBF0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23886E3" w14:textId="77777777" w:rsidR="008F63AD" w:rsidRPr="004D3ED4" w:rsidRDefault="008F63AD" w:rsidP="00126C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unicipality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9B7DFD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13D56B7" w14:textId="16F4C050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ASL</w:t>
            </w: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9344B13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30F244" w14:textId="77777777" w:rsidR="008F63AD" w:rsidRPr="004D3ED4" w:rsidRDefault="008F63AD" w:rsidP="00160D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ECB024B" w14:textId="77777777" w:rsidR="008F63AD" w:rsidRPr="004D3ED4" w:rsidRDefault="008F63AD" w:rsidP="00160D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D23C279" w14:textId="77777777" w:rsidR="008F63AD" w:rsidRPr="004D3ED4" w:rsidRDefault="008F63AD" w:rsidP="00D4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883E3" w14:textId="77777777" w:rsidR="008F63AD" w:rsidRPr="004D3ED4" w:rsidRDefault="008F63AD" w:rsidP="00D4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5FF" w:rsidRPr="004D3ED4" w14:paraId="68775C4C" w14:textId="77777777" w:rsidTr="008C66FD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59B2" w14:textId="482E28CE" w:rsidR="003005FF" w:rsidRPr="004D3ED4" w:rsidRDefault="003005FF" w:rsidP="003005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C9BF" w14:textId="2DE040AD" w:rsidR="003005FF" w:rsidRPr="004D3ED4" w:rsidRDefault="003005FF" w:rsidP="003005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P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7430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1A12" w14:textId="0F1DFE86" w:rsidR="003005FF" w:rsidRPr="004D3ED4" w:rsidRDefault="003005FF" w:rsidP="003005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0D10" w14:textId="0CBA0DB6" w:rsidR="003005FF" w:rsidRPr="004D3ED4" w:rsidRDefault="003005FF" w:rsidP="003005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Palm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07A4" w14:textId="58ACA6F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30729, -83.6109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D679" w14:textId="728EB6E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CD20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377E" w14:textId="680CE12A" w:rsidR="003005FF" w:rsidRPr="004D3ED4" w:rsidRDefault="003005FF" w:rsidP="003005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A1C9" w14:textId="5126E94A" w:rsidR="003005FF" w:rsidRPr="004D3ED4" w:rsidRDefault="003005FF" w:rsidP="003005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5AA9" w14:textId="5CD09E5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D98A" w14:textId="4A573D0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5D0C488" w14:textId="77777777" w:rsidTr="00951DC1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1B0A" w14:textId="3BAC4833" w:rsidR="003005FF" w:rsidRPr="004D3ED4" w:rsidRDefault="003005FF" w:rsidP="00951D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cub01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1FB5" w14:textId="5B5AAA7C" w:rsidR="003005FF" w:rsidRPr="004D3ED4" w:rsidRDefault="003005FF" w:rsidP="00951D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PalmPR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2AC3" w14:textId="77777777" w:rsidR="003005FF" w:rsidRPr="004D3ED4" w:rsidRDefault="003005FF" w:rsidP="00951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43AB" w14:textId="404B4EB5" w:rsidR="003005FF" w:rsidRPr="004D3ED4" w:rsidRDefault="003005FF" w:rsidP="00951D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E63E" w14:textId="241752AB" w:rsidR="003005FF" w:rsidRPr="004D3ED4" w:rsidRDefault="003005FF" w:rsidP="00951D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La Palm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9A63" w14:textId="2DCB2697" w:rsidR="003005FF" w:rsidRPr="004D3ED4" w:rsidRDefault="003005FF" w:rsidP="00951D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22.808993, -83.5110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94D8" w14:textId="659438BC" w:rsidR="003005FF" w:rsidRPr="004D3ED4" w:rsidRDefault="003005FF" w:rsidP="00951D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1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E3E2" w14:textId="77777777" w:rsidR="003005FF" w:rsidRPr="004D3ED4" w:rsidRDefault="003005FF" w:rsidP="00951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1E87" w14:textId="025161E3" w:rsidR="003005FF" w:rsidRPr="004D3ED4" w:rsidRDefault="003005FF" w:rsidP="00951D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218C" w14:textId="0724EFED" w:rsidR="003005FF" w:rsidRPr="004D3ED4" w:rsidRDefault="003005FF" w:rsidP="00951D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BF1F" w14:textId="2F14FBE4" w:rsidR="003005FF" w:rsidRPr="004D3ED4" w:rsidRDefault="003005FF" w:rsidP="00951D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4D3ED4">
              <w:rPr>
                <w:rFonts w:ascii="Times New Roman" w:hAnsi="Times New Roman" w:cs="Times New Roman"/>
                <w:sz w:val="18"/>
                <w:szCs w:val="24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B1C5" w14:textId="1006F923" w:rsidR="003005FF" w:rsidRPr="004D3ED4" w:rsidRDefault="003005FF" w:rsidP="00951D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B19C66B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97D" w14:textId="3201CD0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CEB5" w14:textId="5E6F9AB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PR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B79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547" w14:textId="540B84C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634" w14:textId="38E0BF1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 Palm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C8AF" w14:textId="62AF506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808993, -83.5110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BBB7" w14:textId="30844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22A9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CAA" w14:textId="3B78E19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ms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F58F" w14:textId="0CB61C1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3396" w14:textId="48052FE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3A8" w14:textId="77304DA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41872D5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E2A" w14:textId="436A55B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EC2F" w14:textId="3CE923E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PR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B97E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D843" w14:textId="34C8172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52BD" w14:textId="0542B1F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F2AD" w14:textId="6AD700A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188265, -84.2058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C4C5" w14:textId="3B52638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7EF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1C2" w14:textId="12958B3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2561" w14:textId="332C8F9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547" w14:textId="7667228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D2DF" w14:textId="7539B7F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4E15BFEE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033C" w14:textId="2DB1714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4ED" w14:textId="4033DBD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P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A06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00AB" w14:textId="4DB688C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8DD1" w14:textId="659D9D2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1C5" w14:textId="6CC52A0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188265, -84.2058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8A0C" w14:textId="4D8BF8C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D324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B65" w14:textId="2981195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A7D3" w14:textId="74299B1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2417" w14:textId="1F86F1E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6969" w14:textId="3CF712D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D5B592C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EAF" w14:textId="5079D01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B585" w14:textId="0F35EA7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JPR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6FE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E0C9" w14:textId="4ED73DD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6020" w14:textId="042596A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Juan y Martínez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950D" w14:textId="5E69914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228536, -83.8777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D01" w14:textId="1363DA7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3B91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F919" w14:textId="2A568B1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229A" w14:textId="5F5C8E3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44B6" w14:textId="127A275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E0FF" w14:textId="193ACB6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376D224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237" w14:textId="743EA16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4AAA" w14:textId="7177C8D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JP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4EE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49E" w14:textId="67297D7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45EA" w14:textId="091F53B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Juan y Martínez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1E04" w14:textId="1E479B5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65457, -83.8424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4A88" w14:textId="1F89AAB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D66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8B4D" w14:textId="30E1CA8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A1F" w14:textId="01D1CC3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63C" w14:textId="0BFBA21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6DE" w14:textId="469F437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BF41B1E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93B6" w14:textId="33AD17A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5E6C" w14:textId="0D04943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JPR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1CA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D64" w14:textId="713C843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C8B0" w14:textId="0B0516D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Juan y Martínez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ED17" w14:textId="6BE2716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65457, -83.8424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D6F" w14:textId="7F98106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29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6B1B" w14:textId="32C28E7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BBE1" w14:textId="1963F87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951C" w14:textId="4086EE2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C01" w14:textId="78FA3A1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0E79437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360D" w14:textId="08A0A36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56C8" w14:textId="36EEAC3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PR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0A2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54CC" w14:textId="3E27CAE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1AE1" w14:textId="4D5CC81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 Rí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24D8" w14:textId="633E9F3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420475, -83.6899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D05" w14:textId="698BDDA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47A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743" w14:textId="2F46C9A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223" w14:textId="4CF3474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9FE4" w14:textId="1B4E3E5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503" w14:textId="29BADCF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10D87F4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F332" w14:textId="3D2B4EF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B0B0" w14:textId="38FFE26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LPR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1C9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FBA" w14:textId="06A7074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785E" w14:textId="36A6E5A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Lu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0CD" w14:textId="3B1F830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267129, -83.7696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6A39" w14:textId="653AD56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22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DB5" w14:textId="0A7238B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rr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no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A8A" w14:textId="3674281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E542" w14:textId="34F2401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67F" w14:textId="35D6AD5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61ABDEF8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721B" w14:textId="7B484B2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672E" w14:textId="02C5D7F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LPR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C7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5C0" w14:textId="058F93B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367" w14:textId="758F4E7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Lu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994A" w14:textId="596460E4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276589, -83.752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81AC" w14:textId="6353C55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2DE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A08" w14:textId="1016CDB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544" w14:textId="4EE8250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BCE" w14:textId="79A1830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055" w14:textId="0A4EAC8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04EB4D0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C2BD" w14:textId="34A8921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3B2" w14:textId="724482C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LPR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CEA1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F4D2" w14:textId="78400FD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ar del Rio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D95B" w14:textId="3652012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 Lu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353" w14:textId="311441CB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347291, -83.7895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3C5" w14:textId="5DDE8CA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8463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8F1" w14:textId="6AC49A4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ro CEMS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17C" w14:textId="6124DD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ggo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628" w14:textId="4B07860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2AA5" w14:textId="1691AA9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AD2B9FF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643B" w14:textId="55AAF77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1A79" w14:textId="384738A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a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BA6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DB5" w14:textId="4CF7062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anza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6301" w14:textId="63B2B4C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c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E691" w14:textId="55E8450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0785, -81.0632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447" w14:textId="400C8F6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4F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229B" w14:textId="61DD041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5F3D" w14:textId="08ECF0A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337" w14:textId="2C519FF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C677" w14:textId="698AEAC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C5694EF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1B4A" w14:textId="2A22EA5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3CE" w14:textId="529BE3A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at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4B38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4D4" w14:textId="7264E60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anza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788F" w14:textId="115A0CCB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c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A9F" w14:textId="72A64050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0563, -81.0628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5A33" w14:textId="26007F6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3AB4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05FA" w14:textId="0213A04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0196" w14:textId="64558E2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96A" w14:textId="24C02DB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B684" w14:textId="635D80D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3EF4D58A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A65" w14:textId="1A2FCE7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68CD" w14:textId="65733D0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at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5E9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595D" w14:textId="3EDE281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anza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974" w14:textId="3ADA8B9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c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5AB8" w14:textId="67697BA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0563, -81.0628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E0A" w14:textId="137D8D5E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36BC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2F1" w14:textId="1FAD427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A675" w14:textId="5D136DF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A51C" w14:textId="512FAEB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D36D" w14:textId="1CE0548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0301153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D9E9" w14:textId="5B72612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421" w14:textId="621CD6B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3Ar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295B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7B5" w14:textId="7E31292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97D1" w14:textId="277C460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F755" w14:textId="03B0B07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5743, -82.7632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3984" w14:textId="5303589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5B4A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F3A9" w14:textId="29BF0C4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2B4" w14:textId="09AF4D0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51BB" w14:textId="5B20F9D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5192" w14:textId="3E06C102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7DA185FB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B56" w14:textId="11BC7ED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871" w14:textId="27ACCC8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3Ar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7DF7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2A53" w14:textId="4EDD23F8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178" w14:textId="33A71B9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CEB9" w14:textId="69705F1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5743, -82.7632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003" w14:textId="220F286A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7FDB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DA4F" w14:textId="7BFE1D3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133E" w14:textId="5218953A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05D1" w14:textId="6C176C7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0A07" w14:textId="2176A67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29682FB9" w14:textId="77777777" w:rsidTr="00D41EB5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D6A" w14:textId="421545F4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F78" w14:textId="624ADCA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3Art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2EC5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CAE" w14:textId="4F21781E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321" w14:textId="62E98E6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mis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A39C" w14:textId="13F0009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795743, -82.7632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83B9" w14:textId="3D30A5A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0D5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72A" w14:textId="465C525F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EC6F" w14:textId="1046D6D5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1E51" w14:textId="59F6F243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CD0C" w14:textId="595D514C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5E75DA83" w14:textId="77777777" w:rsidTr="00E761EC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CA6" w14:textId="0A734ACC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79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7DF" w14:textId="6EF86EE2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VC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F5C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A540" w14:textId="0CFE3E9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4039" w14:textId="58B2E6C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caragua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2987B" w14:textId="1D73C929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068519, -79.97638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55A" w14:textId="5211977F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265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61B0" w14:textId="4A546801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zano </w:t>
            </w:r>
            <w:proofErr w:type="spellStart"/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it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86A9" w14:textId="220F023D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sang Awak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E69F" w14:textId="0091684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4AD0" w14:textId="41D23176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</w:tr>
      <w:tr w:rsidR="003005FF" w:rsidRPr="004D3ED4" w14:paraId="0566EEE0" w14:textId="77777777" w:rsidTr="00E761EC">
        <w:trPr>
          <w:trHeight w:val="30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C255" w14:textId="6AB89A80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018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228E" w14:textId="323945A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55BD" w14:textId="7777777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FF753" w14:textId="41489343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lla Clara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DF74" w14:textId="5CFE0707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Santo Domingo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C36BD" w14:textId="47496A01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sz w:val="18"/>
                <w:szCs w:val="18"/>
              </w:rPr>
              <w:t>22.586431, -80.2247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DA16" w14:textId="21405935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4745" w14:textId="77777777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14A1" w14:textId="09B384A6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zano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5A47" w14:textId="2CDC02E9" w:rsidR="003005FF" w:rsidRPr="004D3ED4" w:rsidRDefault="003005FF" w:rsidP="003005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k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1DF4" w14:textId="32933D38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CA0C" w14:textId="017317FD" w:rsidR="003005FF" w:rsidRPr="004D3ED4" w:rsidRDefault="003005FF" w:rsidP="00300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00</w:t>
            </w:r>
          </w:p>
        </w:tc>
      </w:tr>
    </w:tbl>
    <w:p w14:paraId="547B4382" w14:textId="7F2C3AE0" w:rsidR="001F480A" w:rsidRPr="004D3ED4" w:rsidRDefault="008F63AD">
      <w:pPr>
        <w:rPr>
          <w:rFonts w:ascii="Times New Roman" w:hAnsi="Times New Roman" w:cs="Times New Roman"/>
        </w:rPr>
      </w:pPr>
      <w:r w:rsidRPr="004D3ED4">
        <w:rPr>
          <w:rFonts w:ascii="Times New Roman" w:hAnsi="Times New Roman" w:cs="Times New Roman"/>
          <w:sz w:val="20"/>
          <w:szCs w:val="20"/>
          <w:vertAlign w:val="superscript"/>
          <w:lang w:val="es-419"/>
        </w:rPr>
        <w:t>1</w:t>
      </w:r>
      <w:r w:rsidRPr="004D3ED4">
        <w:rPr>
          <w:rFonts w:ascii="Times New Roman" w:hAnsi="Times New Roman" w:cs="Times New Roman"/>
          <w:sz w:val="20"/>
          <w:szCs w:val="20"/>
          <w:lang w:val="es-419"/>
        </w:rPr>
        <w:t xml:space="preserve">-Isolate </w:t>
      </w:r>
      <w:proofErr w:type="spellStart"/>
      <w:r w:rsidRPr="004D3ED4">
        <w:rPr>
          <w:rFonts w:ascii="Times New Roman" w:hAnsi="Times New Roman" w:cs="Times New Roman"/>
          <w:sz w:val="20"/>
          <w:szCs w:val="20"/>
          <w:lang w:val="es-419"/>
        </w:rPr>
        <w:t>code</w:t>
      </w:r>
      <w:proofErr w:type="spellEnd"/>
      <w:r w:rsidRPr="004D3ED4">
        <w:rPr>
          <w:rFonts w:ascii="Times New Roman" w:hAnsi="Times New Roman" w:cs="Times New Roman"/>
          <w:sz w:val="20"/>
          <w:szCs w:val="20"/>
          <w:lang w:val="es-419"/>
        </w:rPr>
        <w:t xml:space="preserve"> in </w:t>
      </w:r>
      <w:proofErr w:type="spellStart"/>
      <w:r w:rsidRPr="004D3ED4">
        <w:rPr>
          <w:rFonts w:ascii="Times New Roman" w:hAnsi="Times New Roman" w:cs="Times New Roman"/>
          <w:sz w:val="20"/>
          <w:szCs w:val="20"/>
          <w:lang w:val="es-419"/>
        </w:rPr>
        <w:t>the</w:t>
      </w:r>
      <w:proofErr w:type="spellEnd"/>
      <w:r w:rsidRPr="004D3ED4">
        <w:rPr>
          <w:rFonts w:ascii="Times New Roman" w:hAnsi="Times New Roman" w:cs="Times New Roman"/>
          <w:sz w:val="20"/>
          <w:szCs w:val="20"/>
          <w:lang w:val="es-419"/>
        </w:rPr>
        <w:t xml:space="preserve"> </w:t>
      </w:r>
      <w:proofErr w:type="spellStart"/>
      <w:r w:rsidR="00160DD4" w:rsidRPr="004D3ED4">
        <w:rPr>
          <w:rFonts w:ascii="Times New Roman" w:hAnsi="Times New Roman" w:cs="Times New Roman"/>
          <w:sz w:val="20"/>
          <w:szCs w:val="20"/>
          <w:lang w:val="es-419"/>
        </w:rPr>
        <w:t>m</w:t>
      </w:r>
      <w:r w:rsidRPr="004D3ED4">
        <w:rPr>
          <w:rFonts w:ascii="Times New Roman" w:hAnsi="Times New Roman" w:cs="Times New Roman"/>
          <w:sz w:val="20"/>
          <w:szCs w:val="20"/>
          <w:lang w:val="es-419"/>
        </w:rPr>
        <w:t>icrobial</w:t>
      </w:r>
      <w:proofErr w:type="spellEnd"/>
      <w:r w:rsidRPr="004D3ED4">
        <w:rPr>
          <w:rFonts w:ascii="Times New Roman" w:hAnsi="Times New Roman" w:cs="Times New Roman"/>
          <w:sz w:val="20"/>
          <w:szCs w:val="20"/>
          <w:lang w:val="es-419"/>
        </w:rPr>
        <w:t xml:space="preserve"> culture </w:t>
      </w:r>
      <w:proofErr w:type="spellStart"/>
      <w:r w:rsidRPr="004D3ED4">
        <w:rPr>
          <w:rFonts w:ascii="Times New Roman" w:hAnsi="Times New Roman" w:cs="Times New Roman"/>
          <w:sz w:val="20"/>
          <w:szCs w:val="20"/>
          <w:lang w:val="es-419"/>
        </w:rPr>
        <w:t>collection</w:t>
      </w:r>
      <w:proofErr w:type="spellEnd"/>
      <w:r w:rsidRPr="004D3ED4">
        <w:rPr>
          <w:rFonts w:ascii="Times New Roman" w:hAnsi="Times New Roman" w:cs="Times New Roman"/>
          <w:sz w:val="20"/>
          <w:szCs w:val="20"/>
          <w:lang w:val="es-419"/>
        </w:rPr>
        <w:t xml:space="preserve"> of Instituto de Investigaciones de Sanidad Vegetal</w:t>
      </w:r>
      <w:r w:rsidR="009D5B40" w:rsidRPr="004D3ED4">
        <w:rPr>
          <w:rFonts w:ascii="Times New Roman" w:hAnsi="Times New Roman" w:cs="Times New Roman"/>
          <w:sz w:val="20"/>
          <w:szCs w:val="20"/>
          <w:lang w:val="es-419"/>
        </w:rPr>
        <w:t xml:space="preserve"> </w:t>
      </w:r>
      <w:r w:rsidRPr="004D3ED4">
        <w:rPr>
          <w:rFonts w:ascii="Times New Roman" w:hAnsi="Times New Roman" w:cs="Times New Roman"/>
          <w:sz w:val="20"/>
          <w:szCs w:val="20"/>
          <w:lang w:val="es-419"/>
        </w:rPr>
        <w:t xml:space="preserve">(Cuba). </w:t>
      </w:r>
      <w:r w:rsidRPr="004D3ED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2</w:t>
      </w:r>
      <w:r w:rsidRPr="004D3ED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- MASL: Meters above sea level. </w:t>
      </w:r>
    </w:p>
    <w:sectPr w:rsidR="001F480A" w:rsidRPr="004D3ED4" w:rsidSect="007A39A9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80A"/>
    <w:rsid w:val="000B6C23"/>
    <w:rsid w:val="00126782"/>
    <w:rsid w:val="00126C60"/>
    <w:rsid w:val="00132615"/>
    <w:rsid w:val="00142EE3"/>
    <w:rsid w:val="00160DD4"/>
    <w:rsid w:val="001A0220"/>
    <w:rsid w:val="001F480A"/>
    <w:rsid w:val="003005FF"/>
    <w:rsid w:val="00373065"/>
    <w:rsid w:val="00393318"/>
    <w:rsid w:val="00407867"/>
    <w:rsid w:val="00435EE4"/>
    <w:rsid w:val="004D3ED4"/>
    <w:rsid w:val="00536C1F"/>
    <w:rsid w:val="00591735"/>
    <w:rsid w:val="005E0DA2"/>
    <w:rsid w:val="00714355"/>
    <w:rsid w:val="0073585D"/>
    <w:rsid w:val="007A39A9"/>
    <w:rsid w:val="008E0DC4"/>
    <w:rsid w:val="008F63AD"/>
    <w:rsid w:val="00951DC1"/>
    <w:rsid w:val="009B0CAA"/>
    <w:rsid w:val="009D5B40"/>
    <w:rsid w:val="00AC2626"/>
    <w:rsid w:val="00BB4AF7"/>
    <w:rsid w:val="00BB4D09"/>
    <w:rsid w:val="00C90239"/>
    <w:rsid w:val="00D41EB5"/>
    <w:rsid w:val="00DC7A3F"/>
    <w:rsid w:val="00E761EC"/>
    <w:rsid w:val="00F6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F3D2F"/>
  <w15:chartTrackingRefBased/>
  <w15:docId w15:val="{AF504EEE-3707-4A8B-8778-A728C657D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D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B6C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2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771</Words>
  <Characters>1579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de la Parte, Einar</dc:creator>
  <cp:keywords/>
  <dc:description/>
  <cp:lastModifiedBy>Martinez de la Parte, Einar</cp:lastModifiedBy>
  <cp:revision>4</cp:revision>
  <cp:lastPrinted>2023-01-30T17:54:00Z</cp:lastPrinted>
  <dcterms:created xsi:type="dcterms:W3CDTF">2023-08-14T14:09:00Z</dcterms:created>
  <dcterms:modified xsi:type="dcterms:W3CDTF">2023-08-29T10:14:00Z</dcterms:modified>
</cp:coreProperties>
</file>